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B51F" w14:textId="320C58E2" w:rsidR="0036520E" w:rsidRPr="00F8075A" w:rsidRDefault="0036520E" w:rsidP="00F8075A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2"/>
          <w:sz w:val="28"/>
          <w:szCs w:val="28"/>
        </w:rPr>
      </w:pPr>
      <w:r w:rsidRPr="00F8075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8075A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F8075A">
        <w:rPr>
          <w:rFonts w:ascii="Times New Roman" w:hAnsi="Times New Roman" w:cs="Times New Roman"/>
          <w:b/>
          <w:bCs/>
          <w:sz w:val="28"/>
          <w:szCs w:val="28"/>
        </w:rPr>
        <w:t>aterials</w:t>
      </w:r>
    </w:p>
    <w:p w14:paraId="2AF8584E" w14:textId="6183DC4B" w:rsidR="00A60EB4" w:rsidRPr="00854B39" w:rsidRDefault="00A60EB4" w:rsidP="00A60EB4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54B39">
        <w:rPr>
          <w:rFonts w:ascii="Times New Roman" w:hAnsi="Times New Roman" w:cs="Times New Roman"/>
          <w:b/>
          <w:bCs/>
        </w:rPr>
        <w:t>Supplementary Table</w:t>
      </w:r>
      <w:r w:rsidR="0036520E" w:rsidRPr="00854B39">
        <w:rPr>
          <w:rFonts w:ascii="Times New Roman" w:hAnsi="Times New Roman" w:cs="Times New Roman"/>
          <w:b/>
          <w:bCs/>
        </w:rPr>
        <w:t>s</w:t>
      </w:r>
    </w:p>
    <w:p w14:paraId="46DC59E8" w14:textId="4F498F38" w:rsidR="00A60EB4" w:rsidRPr="00854B39" w:rsidRDefault="00A60EB4" w:rsidP="00A60EB4">
      <w:pPr>
        <w:snapToGrid w:val="0"/>
        <w:spacing w:line="360" w:lineRule="auto"/>
        <w:jc w:val="both"/>
        <w:rPr>
          <w:rFonts w:ascii="Times New Roman" w:eastAsia="等线" w:hAnsi="Times New Roman" w:cs="Times New Roman"/>
          <w:b/>
          <w:bCs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 w:rsidRPr="00854B39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. The </w:t>
      </w:r>
      <w:r w:rsidR="00FF132D" w:rsidRPr="00854B39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primer </w:t>
      </w:r>
      <w:r w:rsidRPr="00854B39">
        <w:rPr>
          <w:rFonts w:ascii="Times New Roman" w:eastAsia="等线" w:hAnsi="Times New Roman" w:cs="Times New Roman"/>
          <w:b/>
          <w:bCs/>
          <w:sz w:val="21"/>
          <w:szCs w:val="21"/>
        </w:rPr>
        <w:t>sequences used in this study.</w:t>
      </w:r>
    </w:p>
    <w:tbl>
      <w:tblPr>
        <w:tblStyle w:val="af9"/>
        <w:tblW w:w="8364" w:type="dxa"/>
        <w:tblLook w:val="04A0" w:firstRow="1" w:lastRow="0" w:firstColumn="1" w:lastColumn="0" w:noHBand="0" w:noVBand="1"/>
      </w:tblPr>
      <w:tblGrid>
        <w:gridCol w:w="988"/>
        <w:gridCol w:w="3690"/>
        <w:gridCol w:w="3686"/>
      </w:tblGrid>
      <w:tr w:rsidR="00854B39" w:rsidRPr="00854B39" w14:paraId="1D541FF9" w14:textId="77777777" w:rsidTr="00070AD6">
        <w:tc>
          <w:tcPr>
            <w:tcW w:w="98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20050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73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82A72C" w14:textId="3CF56651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Primer sequence (5′-3′)</w:t>
            </w:r>
          </w:p>
        </w:tc>
      </w:tr>
      <w:tr w:rsidR="00854B39" w:rsidRPr="00854B39" w14:paraId="4BDC1175" w14:textId="77777777" w:rsidTr="00070AD6">
        <w:tc>
          <w:tcPr>
            <w:tcW w:w="98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F5B56E5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2154F3" w14:textId="77777777" w:rsidR="00A60EB4" w:rsidRPr="00854B39" w:rsidRDefault="00A60EB4" w:rsidP="00070AD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C4CC3D" w14:textId="77777777" w:rsidR="00A60EB4" w:rsidRPr="00854B39" w:rsidRDefault="00A60EB4" w:rsidP="00070AD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Reverse primer</w:t>
            </w:r>
          </w:p>
        </w:tc>
      </w:tr>
      <w:tr w:rsidR="00854B39" w:rsidRPr="00854B39" w14:paraId="69DBA0A1" w14:textId="77777777" w:rsidTr="00070AD6"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6926A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7BCF5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ACAGTCCTGCCGAGTA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E067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TGGGTGGTGTTTGCT</w:t>
            </w:r>
          </w:p>
        </w:tc>
      </w:tr>
      <w:tr w:rsidR="00854B39" w:rsidRPr="00854B39" w14:paraId="0A08C97A" w14:textId="77777777" w:rsidTr="00070AD6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AE3BAC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3400A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GTCGGGGGCTTCAACT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094E2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AGCCGAGAGCCTTTGCTG</w:t>
            </w:r>
          </w:p>
        </w:tc>
      </w:tr>
      <w:tr w:rsidR="00854B39" w:rsidRPr="00854B39" w14:paraId="1797D915" w14:textId="77777777" w:rsidTr="00070AD6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25F87B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BA522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AGGGGGCTTCACTGTT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EDDF2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CCATTATCACACATTGTTGCTC</w:t>
            </w:r>
          </w:p>
        </w:tc>
      </w:tr>
      <w:tr w:rsidR="00854B39" w:rsidRPr="00854B39" w14:paraId="438137AD" w14:textId="77777777" w:rsidTr="00070AD6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6FA749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EG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717F4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CCAACTGGGGGTGCA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2B8B0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TGCCCGTGGCCAGCGTGGC</w:t>
            </w:r>
          </w:p>
        </w:tc>
      </w:tr>
      <w:tr w:rsidR="00A60EB4" w:rsidRPr="00854B39" w14:paraId="0EC1529F" w14:textId="77777777" w:rsidTr="00070AD6"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1C129" w14:textId="77777777" w:rsidR="00A60EB4" w:rsidRPr="00854B39" w:rsidRDefault="00A60EB4" w:rsidP="00070AD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eastAsia="等线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C2F8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GGATTTGGTCGTATTGG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7AAD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GCTCCTGGAAGATGGTGAT</w:t>
            </w:r>
          </w:p>
        </w:tc>
      </w:tr>
    </w:tbl>
    <w:p w14:paraId="298B5BCE" w14:textId="77777777" w:rsidR="00A60EB4" w:rsidRPr="00854B39" w:rsidRDefault="00A60EB4" w:rsidP="00A60EB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24DB098" w14:textId="77777777" w:rsidR="00A60EB4" w:rsidRPr="00854B39" w:rsidRDefault="00A60EB4" w:rsidP="00A60EB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t>Supplementary Table 2. List of 45 differentially expressed ARGs.</w:t>
      </w:r>
    </w:p>
    <w:tbl>
      <w:tblPr>
        <w:tblW w:w="70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181"/>
        <w:gridCol w:w="1182"/>
        <w:gridCol w:w="1181"/>
        <w:gridCol w:w="1181"/>
        <w:gridCol w:w="1182"/>
      </w:tblGrid>
      <w:tr w:rsidR="00854B39" w:rsidRPr="00854B39" w14:paraId="2793E549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97CB15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LT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FACA66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EGF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D77CB8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L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7C7D04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FNB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78E5CF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YMP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B91E89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WF</w:t>
            </w:r>
          </w:p>
        </w:tc>
      </w:tr>
      <w:tr w:rsidR="00854B39" w:rsidRPr="00854B39" w14:paraId="7B89B6F9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FCFD67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36489B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04520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7CCA06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031730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CVRL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417439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D36</w:t>
            </w:r>
          </w:p>
        </w:tc>
      </w:tr>
      <w:tr w:rsidR="00854B39" w:rsidRPr="00854B39" w14:paraId="5EABA4E2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D3D5F9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HBS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689553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CN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D96D05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DC427C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AU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93796C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4A0FA3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GF</w:t>
            </w:r>
          </w:p>
        </w:tc>
      </w:tr>
      <w:tr w:rsidR="00854B39" w:rsidRPr="00854B39" w14:paraId="7E332744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9E1660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713813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DGFB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510C3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EGF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A4DC59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4A2DDA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GF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1DD2F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PHA2</w:t>
            </w:r>
          </w:p>
        </w:tc>
      </w:tr>
      <w:tr w:rsidR="00854B39" w:rsidRPr="00854B39" w14:paraId="0CE64C82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B765E3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DGRB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709C11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XCL1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C41906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A4CD13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OS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00263F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PP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C133A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D1</w:t>
            </w:r>
          </w:p>
        </w:tc>
      </w:tr>
      <w:tr w:rsidR="00854B39" w:rsidRPr="00854B39" w14:paraId="72967E81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A11C05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DGRB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60D7EE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ECA834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DLL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A1B952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ERPINE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F351EB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GS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E8BC8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MP14</w:t>
            </w:r>
          </w:p>
        </w:tc>
      </w:tr>
      <w:tr w:rsidR="00854B39" w:rsidRPr="00854B39" w14:paraId="424E52B4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28022C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8C33FA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CE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56EB4B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DGFRB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317239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GF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9BD85F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DF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CA19D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CM1</w:t>
            </w:r>
          </w:p>
        </w:tc>
      </w:tr>
      <w:tr w:rsidR="00A60EB4" w:rsidRPr="00854B39" w14:paraId="5D8198B5" w14:textId="77777777" w:rsidTr="00070AD6">
        <w:trPr>
          <w:trHeight w:val="276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1C7982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MP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1243AE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5F46EA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ECAM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D45180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EB813A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6D67CE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FCC30D8" w14:textId="77777777" w:rsidR="00A60EB4" w:rsidRPr="00854B39" w:rsidRDefault="00A60EB4" w:rsidP="00A60EB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77AA72F" w14:textId="77777777" w:rsidR="00A60EB4" w:rsidRPr="00854B39" w:rsidRDefault="00A60EB4" w:rsidP="00A60EB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t>Supplementary Table 3. Results of correlation analysis of angiogenesis-related genes and m</w:t>
      </w:r>
      <w:r w:rsidRPr="00854B39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6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>A regulator gen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276"/>
        <w:gridCol w:w="1276"/>
        <w:gridCol w:w="1417"/>
      </w:tblGrid>
      <w:tr w:rsidR="00854B39" w:rsidRPr="00854B39" w14:paraId="1E6165A5" w14:textId="77777777" w:rsidTr="00070AD6">
        <w:trPr>
          <w:trHeight w:val="276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6C924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iogenesi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D18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854B3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 regulat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8A1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2E1A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DE8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egulation</w:t>
            </w:r>
          </w:p>
        </w:tc>
      </w:tr>
      <w:tr w:rsidR="00854B39" w:rsidRPr="00854B39" w14:paraId="310E0E23" w14:textId="77777777" w:rsidTr="00070AD6">
        <w:trPr>
          <w:trHeight w:val="276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19853B3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CE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C8EE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43E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784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B98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46E-1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3EC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2D8C82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3412C0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421F2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21C3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18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F202B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08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FD77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DA0D05D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183E35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B5C35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3E40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38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FD15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44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ADABB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15E5A3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D664D9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BA559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3731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550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38B1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49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B67E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F869399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BB6F00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226E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3B9CA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25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65F2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68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C5D5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4471BE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8D9341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NGP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B12D1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GF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B2B5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2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B531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9.44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098E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41576E2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7055CA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C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C1662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7922C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1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773F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61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7F45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54A003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67EAEA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C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FFA58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EB40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3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CD43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8.87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64F3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8B7A4F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2F82FC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D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4CC1C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3A24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99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5383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22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B49B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B15140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8401CA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FN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8F23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91DC6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30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08DB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86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997E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0177BE9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2AEBA6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G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318AB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32FA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5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8C53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10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6349E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F657D8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FF974A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G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E2BA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D63A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87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4200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86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CC4C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5DFC04D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38D743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EPH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B0497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EE16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6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1AD6D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50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B17B9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2E57117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3E11F6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L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7E1BD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FD3A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559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6F2B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30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998B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C20E1AF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7303E8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L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DB52E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73E0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84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4816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33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4CAB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E973ECA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47EDA4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G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89B31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GF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90BA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88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1787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27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627F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A331E8D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B5096F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L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BD25F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65C46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84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C773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80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5491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F42854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627DD7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67FAB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937A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5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A172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0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81B0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51722CD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600FB6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9277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C991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4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8CC8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26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C6A4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6D37749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39F04F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E402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13DB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4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96BE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94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C346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A97AC4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9940ED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0B7BA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4363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8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1002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26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F8AA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1D2C4F0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7B9A1D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82CB3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9C39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177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202F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17E-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8F95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3A1AD8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DDA23D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9D1A3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36B2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296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3640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12E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05F3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A759B6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C8BEA0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9D759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50F6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1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CAB5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99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55EE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D2C28B2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CD7AB2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CD4D0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20F4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7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177C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24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DDF4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08FD28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222167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C3EED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LRPP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E059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33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8819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75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13A2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4029AA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88BD33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32C6D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02E22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01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9AC0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6.43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3A8B6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0203ED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2F2CC8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9E5B0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6BD5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902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A630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68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52A9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882E1E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017C9B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A19AB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92B4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76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E49F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27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28564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8E6F3E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021E57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6BD73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B8D6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85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B919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2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D0F0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F4B718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F270B9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F4FF5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58CB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54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3507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71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1FFB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765DAAF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C4E6F4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EE11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DE62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5688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2515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90E-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881A4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7D2B39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98335D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B4E01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0545D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004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53C7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7.72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EA37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B95BEE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940CF7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64152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D060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7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C707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27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2605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DBCE55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ACA1FC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30F58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8CBC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615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F96C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91E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7E3D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F2C8652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2B6BE2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A8C01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D425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93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6C83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55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CB4A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E0507DA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A29F57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B9E16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LRPP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998E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91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B468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99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EACB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D40E05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20B1D7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7583F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53931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187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F7BD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60E-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F3C8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5D98D7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CEACA9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AAEB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C79B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43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745C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95E-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C3E9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07D4C1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614853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4856C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6773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55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8988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66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F5BB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E24DA7A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1DC464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MP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80CF4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DE86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64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9CE6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50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FF91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F8D49F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6DE475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DGF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63F0A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152AC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00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655B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7.85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E3A71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B1B672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A5B35D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DGFR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2D39E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3CAC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0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72F6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93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C2469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C858D6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551EC0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8E23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B6D1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398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44D0A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1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5FB4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854B39" w:rsidRPr="00854B39" w14:paraId="1E3ABFD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A8DEA7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6835A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F863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366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C9C1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49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CCE7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854B39" w:rsidRPr="00854B39" w14:paraId="1D6F06E2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EDE95E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A00A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908C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38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26D8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87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150A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854B39" w:rsidRPr="00854B39" w14:paraId="5085974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767D02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A8A5D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FA5E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36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CD67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06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BEED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854B39" w:rsidRPr="00854B39" w14:paraId="3E798B8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009400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EB3AF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111E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366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9C45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52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CDC7D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854B39" w:rsidRPr="00854B39" w14:paraId="1C21AB9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7E9B75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2C736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32F1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040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2AA4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05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B114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C18444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2C012B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9C1C4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IR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4AE8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801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90EE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6.28E-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1D3F7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E1ECBA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A00D47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32C7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EF37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106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3F8C6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20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91EC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8C1B477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E7890B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540F9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7421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89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E45B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6.87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5588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702340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A35246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C16D5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C5CC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6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F09C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9.38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774A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F5EBF05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A93E8A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52551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984E0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7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6D66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25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D436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B00FE6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0D31A6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A8B75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F2B6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5884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FCB6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18E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AA295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759AA9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02C31F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85E9A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1C7D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8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B8B7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66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616B2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A57D8C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5F2257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94326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LRPP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F648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547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05C3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0E-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EADA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DA9B6B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0724E5C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8EAFD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CDB0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567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C0C3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4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D5DF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6247CAA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2D3BEA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T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47139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6935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098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F5F8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38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F84B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85BB5A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0CF412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ERPIN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0436C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GF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5A16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83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D6F4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84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259C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0D6628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153EF7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16FD2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FB89B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9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F917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11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DB72F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6EEDD1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B8F4F2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DC712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D7A7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88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7F57B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6.69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55857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824C59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4A546B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961E7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B821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8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B661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15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7FB6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7090617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5BCC82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5891D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IR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E0762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309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13F6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39E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9798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0E4273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03B817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E2754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BA878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7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E123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9.06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ECA5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D3A225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BC1661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77270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1E04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81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5293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60E-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A98F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C42911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A44B79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437D49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A2F2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654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0295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68E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EA23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32C0E2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0C6040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94D84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B13C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5533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2CBA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16E-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AAF8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1ACD085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C26E42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0B6FA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832F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318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6FB0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56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90D3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B715C69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DC85A7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43E43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961EF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704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ECA8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34E-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CDDA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BA11CA7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6F3204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293E0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LRPPR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E236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109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2217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14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B427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D741604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ED51B9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8F6EE8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A2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E7D0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349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FE2C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08E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B616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28DA038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97D657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A9F05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6850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454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A8A0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00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EE0DA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E566410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E48702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SR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03E3B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ALKBH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3788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39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3FB2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96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804A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03DBF1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349900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28458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0EB3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8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D8C2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33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05A953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06AE05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2BD91C2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1966C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9722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5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D3E65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55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FAF0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28819F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F2D04A7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186A7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90B0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11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E812E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7.70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2A3D8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F6C753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A5853F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994E7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520F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5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AECB3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79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615B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A6EE3C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EDA518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76232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0303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871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78B8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8.01E-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054B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2594EF1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B25D17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TGF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2AB1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A3C7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0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D7F9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32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95653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A411C37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7364A8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D68BEA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26C8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0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AF6D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08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CC15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F615F8C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6EE4311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3C014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A6E1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671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E4C0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22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26D90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6D07874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59B74E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E14D4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WT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DE0C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84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4F92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09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806BF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E98A5E6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4DEA4D6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6675F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9595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325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5C80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17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6C74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222FC82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312122A0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3A2532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1DD8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5041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C999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1.65E-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D71B4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1651EC6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E1F529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B1634C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B23A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58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40E6B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98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9FAA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6094E69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5FE7F2E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5F6C6D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F74E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028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3A91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2.24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9B60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71A9F153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E11F59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06E3A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58D3B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8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FD17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4.33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D40AAA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007762C2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F9BE7A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11C34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E93E7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758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CD57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5.42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61A30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43ADCCEE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F144C3E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AS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DE753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FT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049D2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26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CE1FE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9.33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76ABE8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58AED09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7D9BA4A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EGF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083424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METT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C53FF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68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4B0D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64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1F41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854B39" w:rsidRPr="00854B39" w14:paraId="3DB62BBA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45859C81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EGF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D1E4AB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E4BD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17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F12BA9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3.48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4CC16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  <w:tr w:rsidR="00A60EB4" w:rsidRPr="00854B39" w14:paraId="62DC187B" w14:textId="77777777" w:rsidTr="00070AD6">
        <w:trPr>
          <w:trHeight w:val="276"/>
        </w:trPr>
        <w:tc>
          <w:tcPr>
            <w:tcW w:w="1560" w:type="dxa"/>
            <w:vAlign w:val="center"/>
          </w:tcPr>
          <w:p w14:paraId="10B86035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VEGF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4F785F" w14:textId="77777777" w:rsidR="00A60EB4" w:rsidRPr="00854B39" w:rsidRDefault="00A60EB4" w:rsidP="00070A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980F1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3439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492BD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7.98E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E39CC" w14:textId="77777777" w:rsidR="00A60EB4" w:rsidRPr="00854B39" w:rsidRDefault="00A60EB4" w:rsidP="00070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</w:tr>
    </w:tbl>
    <w:p w14:paraId="30A40A90" w14:textId="77777777" w:rsidR="00A60EB4" w:rsidRPr="00854B39" w:rsidRDefault="00A60EB4" w:rsidP="00A60EB4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0361506" w14:textId="77777777" w:rsidR="00A60EB4" w:rsidRPr="00854B39" w:rsidRDefault="00A60EB4" w:rsidP="00A60EB4">
      <w:pPr>
        <w:rPr>
          <w:rFonts w:ascii="Times New Roman" w:hAnsi="Times New Roman" w:cs="Times New Roman"/>
          <w:b/>
          <w:sz w:val="21"/>
          <w:szCs w:val="21"/>
        </w:rPr>
      </w:pPr>
      <w:r w:rsidRPr="00854B39">
        <w:rPr>
          <w:rFonts w:ascii="Times New Roman" w:hAnsi="Times New Roman" w:cs="Times New Roman"/>
          <w:b/>
          <w:sz w:val="21"/>
          <w:szCs w:val="21"/>
        </w:rPr>
        <w:t>Supplementary Table 4. Results of LASSO regression analysis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5"/>
        <w:gridCol w:w="1625"/>
      </w:tblGrid>
      <w:tr w:rsidR="00854B39" w:rsidRPr="00854B39" w14:paraId="2E5F618B" w14:textId="77777777" w:rsidTr="00070AD6">
        <w:trPr>
          <w:trHeight w:val="250"/>
        </w:trPr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</w:tcPr>
          <w:p w14:paraId="55D1516F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8" w:space="0" w:color="auto"/>
            </w:tcBorders>
          </w:tcPr>
          <w:p w14:paraId="5A2DE963" w14:textId="059CE369" w:rsidR="00A60EB4" w:rsidRPr="00854B39" w:rsidRDefault="00FF132D" w:rsidP="00070A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Coefficient</w:t>
            </w:r>
          </w:p>
        </w:tc>
      </w:tr>
      <w:tr w:rsidR="00854B39" w:rsidRPr="00854B39" w14:paraId="76C21617" w14:textId="77777777" w:rsidTr="00070AD6">
        <w:trPr>
          <w:trHeight w:val="250"/>
        </w:trPr>
        <w:tc>
          <w:tcPr>
            <w:tcW w:w="1025" w:type="dxa"/>
            <w:tcBorders>
              <w:top w:val="single" w:sz="8" w:space="0" w:color="auto"/>
            </w:tcBorders>
          </w:tcPr>
          <w:p w14:paraId="1C2DDE86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PLG</w:t>
            </w:r>
          </w:p>
        </w:tc>
        <w:tc>
          <w:tcPr>
            <w:tcW w:w="1625" w:type="dxa"/>
            <w:tcBorders>
              <w:top w:val="single" w:sz="8" w:space="0" w:color="auto"/>
            </w:tcBorders>
          </w:tcPr>
          <w:p w14:paraId="26BE8A08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-0.000042854</w:t>
            </w:r>
          </w:p>
        </w:tc>
      </w:tr>
      <w:tr w:rsidR="00854B39" w:rsidRPr="00854B39" w14:paraId="1ADA2A7E" w14:textId="77777777" w:rsidTr="00070AD6">
        <w:trPr>
          <w:trHeight w:val="250"/>
        </w:trPr>
        <w:tc>
          <w:tcPr>
            <w:tcW w:w="1025" w:type="dxa"/>
          </w:tcPr>
          <w:p w14:paraId="0ED6719C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V</w:t>
            </w:r>
          </w:p>
        </w:tc>
        <w:tc>
          <w:tcPr>
            <w:tcW w:w="1625" w:type="dxa"/>
          </w:tcPr>
          <w:p w14:paraId="53D12DE2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010992486</w:t>
            </w:r>
          </w:p>
        </w:tc>
      </w:tr>
      <w:tr w:rsidR="00854B39" w:rsidRPr="00854B39" w14:paraId="60F5AD73" w14:textId="77777777" w:rsidTr="00070AD6">
        <w:trPr>
          <w:trHeight w:val="250"/>
        </w:trPr>
        <w:tc>
          <w:tcPr>
            <w:tcW w:w="1025" w:type="dxa"/>
          </w:tcPr>
          <w:p w14:paraId="3E9CF31F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ITGA5</w:t>
            </w:r>
          </w:p>
        </w:tc>
        <w:tc>
          <w:tcPr>
            <w:tcW w:w="1625" w:type="dxa"/>
          </w:tcPr>
          <w:p w14:paraId="2627D3D1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010221660</w:t>
            </w:r>
          </w:p>
        </w:tc>
      </w:tr>
      <w:tr w:rsidR="00854B39" w:rsidRPr="00854B39" w14:paraId="44BB7473" w14:textId="77777777" w:rsidTr="00070AD6">
        <w:trPr>
          <w:trHeight w:val="250"/>
        </w:trPr>
        <w:tc>
          <w:tcPr>
            <w:tcW w:w="1025" w:type="dxa"/>
          </w:tcPr>
          <w:p w14:paraId="4C0BFB47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GF</w:t>
            </w:r>
          </w:p>
        </w:tc>
        <w:tc>
          <w:tcPr>
            <w:tcW w:w="1625" w:type="dxa"/>
          </w:tcPr>
          <w:p w14:paraId="02B3BF38" w14:textId="77777777" w:rsidR="00A60EB4" w:rsidRPr="00854B39" w:rsidRDefault="00A60EB4" w:rsidP="00070A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4B39">
              <w:rPr>
                <w:rFonts w:ascii="Times New Roman" w:hAnsi="Times New Roman" w:cs="Times New Roman"/>
                <w:sz w:val="21"/>
                <w:szCs w:val="21"/>
              </w:rPr>
              <w:t>0.198147611</w:t>
            </w:r>
          </w:p>
        </w:tc>
      </w:tr>
    </w:tbl>
    <w:p w14:paraId="7B47FCC1" w14:textId="77777777" w:rsidR="00A60EB4" w:rsidRPr="00854B39" w:rsidRDefault="00A60EB4" w:rsidP="00A60EB4">
      <w:pPr>
        <w:adjustRightInd w:val="0"/>
        <w:snapToGri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87DF0DD" w14:textId="77777777" w:rsidR="0036520E" w:rsidRPr="00854B39" w:rsidRDefault="0036520E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04D51CA" w14:textId="4B2165F4" w:rsidR="0036520E" w:rsidRPr="00854B39" w:rsidRDefault="0036520E" w:rsidP="00F8075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54B39">
        <w:rPr>
          <w:rFonts w:ascii="Times New Roman" w:hAnsi="Times New Roman" w:cs="Times New Roman"/>
          <w:b/>
          <w:bCs/>
        </w:rPr>
        <w:lastRenderedPageBreak/>
        <w:t>Supplementary Figure</w:t>
      </w:r>
      <w:r w:rsidR="00F8075A">
        <w:rPr>
          <w:rFonts w:ascii="Times New Roman" w:hAnsi="Times New Roman" w:cs="Times New Roman"/>
          <w:b/>
          <w:bCs/>
        </w:rPr>
        <w:t xml:space="preserve"> L</w:t>
      </w:r>
      <w:r w:rsidR="00F8075A">
        <w:rPr>
          <w:rFonts w:ascii="Times New Roman" w:hAnsi="Times New Roman" w:cs="Times New Roman" w:hint="eastAsia"/>
          <w:b/>
          <w:bCs/>
        </w:rPr>
        <w:t>egends</w:t>
      </w:r>
    </w:p>
    <w:p w14:paraId="2634DAA6" w14:textId="2CF3CEB2" w:rsidR="0036520E" w:rsidRPr="00854B39" w:rsidRDefault="0036520E" w:rsidP="00F8075A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t>Supplementary Figure S1. The flowchart of this study.</w:t>
      </w:r>
    </w:p>
    <w:p w14:paraId="54B4D61D" w14:textId="3D9B1768" w:rsidR="0036520E" w:rsidRPr="00854B39" w:rsidRDefault="0036520E" w:rsidP="00F8075A">
      <w:pPr>
        <w:jc w:val="both"/>
        <w:rPr>
          <w:rFonts w:ascii="Times New Roman" w:hAnsi="Times New Roman" w:cs="Times New Roman"/>
          <w:b/>
          <w:sz w:val="21"/>
          <w:szCs w:val="21"/>
        </w:rPr>
      </w:pPr>
      <w:r w:rsidRPr="00854B39">
        <w:rPr>
          <w:rFonts w:ascii="Times New Roman" w:hAnsi="Times New Roman" w:cs="Times New Roman"/>
          <w:b/>
          <w:sz w:val="21"/>
          <w:szCs w:val="21"/>
        </w:rPr>
        <w:t xml:space="preserve">Supplementary Figure S2. 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Prognostic signature validation. (A) </w:t>
      </w:r>
      <w:r w:rsidRPr="00854B39">
        <w:rPr>
          <w:rFonts w:ascii="Times New Roman" w:hAnsi="Times New Roman" w:cs="Times New Roman"/>
          <w:sz w:val="21"/>
          <w:szCs w:val="21"/>
        </w:rPr>
        <w:t xml:space="preserve">C-index of the risk score. 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(B, C) </w:t>
      </w:r>
      <w:r w:rsidRPr="00854B39">
        <w:rPr>
          <w:rFonts w:ascii="Times New Roman" w:hAnsi="Times New Roman" w:cs="Times New Roman"/>
          <w:sz w:val="21"/>
          <w:szCs w:val="21"/>
        </w:rPr>
        <w:t>Univariate and multivariate analys</w:t>
      </w:r>
      <w:r w:rsidR="00FF132D" w:rsidRPr="00854B39">
        <w:rPr>
          <w:rFonts w:ascii="Times New Roman" w:hAnsi="Times New Roman" w:cs="Times New Roman"/>
          <w:sz w:val="21"/>
          <w:szCs w:val="21"/>
        </w:rPr>
        <w:t>e</w:t>
      </w:r>
      <w:r w:rsidRPr="00854B39">
        <w:rPr>
          <w:rFonts w:ascii="Times New Roman" w:hAnsi="Times New Roman" w:cs="Times New Roman"/>
          <w:sz w:val="21"/>
          <w:szCs w:val="21"/>
        </w:rPr>
        <w:t xml:space="preserve">s of the risk score and clinical characteristics. 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(D) </w:t>
      </w:r>
      <w:r w:rsidRPr="00854B39">
        <w:rPr>
          <w:rFonts w:ascii="Times New Roman" w:hAnsi="Times New Roman" w:cs="Times New Roman"/>
          <w:sz w:val="21"/>
          <w:szCs w:val="21"/>
        </w:rPr>
        <w:t>Sankey diagram showed the distribution of HCC patients.</w:t>
      </w:r>
    </w:p>
    <w:p w14:paraId="3886FF23" w14:textId="05DC5C28" w:rsidR="0036520E" w:rsidRPr="00854B39" w:rsidRDefault="0036520E" w:rsidP="00F8075A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854B39">
        <w:rPr>
          <w:rFonts w:ascii="Times New Roman" w:hAnsi="Times New Roman" w:cs="Times New Roman"/>
          <w:b/>
          <w:bCs/>
          <w:sz w:val="21"/>
          <w:szCs w:val="21"/>
        </w:rPr>
        <w:t>Supplementary Figure S3</w:t>
      </w:r>
      <w:r w:rsidR="00194C86" w:rsidRPr="00854B39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 Expression levels of oxidative stress-related genes in high and low risk groups.</w:t>
      </w:r>
      <w:r w:rsidRPr="00854B39">
        <w:rPr>
          <w:rFonts w:ascii="Times New Roman" w:hAnsi="Times New Roman" w:cs="Times New Roman"/>
          <w:sz w:val="21"/>
          <w:szCs w:val="21"/>
        </w:rPr>
        <w:t xml:space="preserve"> *P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&lt;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0.05, **P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&lt;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0.01, ***P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&lt;</w:t>
      </w:r>
      <w:r w:rsidR="00800EEC"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0.001.</w:t>
      </w:r>
    </w:p>
    <w:p w14:paraId="2DF6AB12" w14:textId="577C51BD" w:rsidR="0036520E" w:rsidRPr="00854B39" w:rsidRDefault="0036520E" w:rsidP="00F8075A">
      <w:pPr>
        <w:jc w:val="both"/>
        <w:rPr>
          <w:rFonts w:ascii="Times New Roman" w:hAnsi="Times New Roman" w:cs="Times New Roman"/>
          <w:sz w:val="21"/>
          <w:szCs w:val="21"/>
        </w:rPr>
      </w:pPr>
      <w:r w:rsidRPr="00854B39">
        <w:rPr>
          <w:rFonts w:ascii="Times New Roman" w:hAnsi="Times New Roman" w:cs="Times New Roman"/>
          <w:b/>
          <w:sz w:val="21"/>
          <w:szCs w:val="21"/>
        </w:rPr>
        <w:t>Supplementary Figure S4.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 Association between grouping of different clinical characteristics and the 4 signature genes expression.</w:t>
      </w:r>
      <w:r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 xml:space="preserve">(A) </w:t>
      </w:r>
      <w:r w:rsidRPr="00854B39">
        <w:rPr>
          <w:rFonts w:ascii="Times New Roman" w:hAnsi="Times New Roman" w:cs="Times New Roman"/>
          <w:sz w:val="21"/>
          <w:szCs w:val="21"/>
        </w:rPr>
        <w:t>Age.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 xml:space="preserve"> (B)</w:t>
      </w:r>
      <w:r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="00800EEC" w:rsidRPr="00854B39">
        <w:rPr>
          <w:rFonts w:ascii="Times New Roman" w:hAnsi="Times New Roman" w:cs="Times New Roman"/>
          <w:sz w:val="21"/>
          <w:szCs w:val="21"/>
        </w:rPr>
        <w:t>Sex</w:t>
      </w:r>
      <w:r w:rsidRPr="00854B39">
        <w:rPr>
          <w:rFonts w:ascii="Times New Roman" w:hAnsi="Times New Roman" w:cs="Times New Roman"/>
          <w:sz w:val="21"/>
          <w:szCs w:val="21"/>
        </w:rPr>
        <w:t xml:space="preserve">. 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>(C)</w:t>
      </w:r>
      <w:r w:rsidRPr="00854B39">
        <w:rPr>
          <w:rFonts w:ascii="Times New Roman" w:hAnsi="Times New Roman" w:cs="Times New Roman"/>
          <w:sz w:val="21"/>
          <w:szCs w:val="21"/>
        </w:rPr>
        <w:t xml:space="preserve"> Grade. 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 xml:space="preserve">(D) </w:t>
      </w:r>
      <w:r w:rsidRPr="00854B39">
        <w:rPr>
          <w:rFonts w:ascii="Times New Roman" w:hAnsi="Times New Roman" w:cs="Times New Roman"/>
          <w:sz w:val="21"/>
          <w:szCs w:val="21"/>
        </w:rPr>
        <w:t>T stage.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380096BF" w14:textId="2A5AF77B" w:rsidR="00A60EB4" w:rsidRPr="00854B39" w:rsidRDefault="0036520E" w:rsidP="00F8075A">
      <w:pPr>
        <w:jc w:val="both"/>
        <w:rPr>
          <w:rFonts w:ascii="Times New Roman" w:hAnsi="Times New Roman" w:cs="Times New Roman"/>
          <w:b/>
          <w:sz w:val="21"/>
          <w:szCs w:val="21"/>
        </w:rPr>
      </w:pPr>
      <w:r w:rsidRPr="00854B39">
        <w:rPr>
          <w:rFonts w:ascii="Times New Roman" w:hAnsi="Times New Roman" w:cs="Times New Roman"/>
          <w:b/>
          <w:sz w:val="21"/>
          <w:szCs w:val="21"/>
        </w:rPr>
        <w:t>Supplementary Figure S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>5.</w:t>
      </w:r>
      <w:r w:rsidRPr="00854B39">
        <w:rPr>
          <w:rFonts w:ascii="Times New Roman" w:hAnsi="Times New Roman" w:cs="Times New Roman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>Signature-related immune landscape analyses. (A-F)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The correlation among the risk score and the abundance immune cells.</w:t>
      </w:r>
      <w:r w:rsidRPr="00854B39">
        <w:rPr>
          <w:rFonts w:ascii="Times New Roman" w:hAnsi="Times New Roman" w:cs="Times New Roman"/>
          <w:b/>
          <w:bCs/>
          <w:sz w:val="21"/>
          <w:szCs w:val="21"/>
        </w:rPr>
        <w:t xml:space="preserve"> (G)</w:t>
      </w:r>
      <w:r w:rsidRPr="00854B39">
        <w:rPr>
          <w:rFonts w:ascii="Times New Roman" w:eastAsia="等线" w:hAnsi="Times New Roman" w:cs="Times New Roman"/>
          <w:b/>
          <w:bCs/>
          <w:kern w:val="2"/>
          <w:sz w:val="21"/>
          <w:szCs w:val="21"/>
        </w:rPr>
        <w:t xml:space="preserve"> </w:t>
      </w:r>
      <w:r w:rsidRPr="00854B39">
        <w:rPr>
          <w:rFonts w:ascii="Times New Roman" w:hAnsi="Times New Roman" w:cs="Times New Roman"/>
          <w:sz w:val="21"/>
          <w:szCs w:val="21"/>
        </w:rPr>
        <w:t>Differential expression of immune checkpoint genes in the two risk groups.</w:t>
      </w:r>
    </w:p>
    <w:sectPr w:rsidR="00A60EB4" w:rsidRPr="00854B39" w:rsidSect="00F8075A">
      <w:footerReference w:type="default" r:id="rId8"/>
      <w:footerReference w:type="firs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D369D" w14:textId="77777777" w:rsidR="00593C67" w:rsidRDefault="00593C67" w:rsidP="00DA1A90">
      <w:r>
        <w:separator/>
      </w:r>
    </w:p>
  </w:endnote>
  <w:endnote w:type="continuationSeparator" w:id="0">
    <w:p w14:paraId="33187D98" w14:textId="77777777" w:rsidR="00593C67" w:rsidRDefault="00593C67" w:rsidP="00DA1A90">
      <w:r>
        <w:continuationSeparator/>
      </w:r>
    </w:p>
  </w:endnote>
  <w:endnote w:type="continuationNotice" w:id="1">
    <w:p w14:paraId="35CE7A1B" w14:textId="77777777" w:rsidR="00593C67" w:rsidRDefault="00593C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704916"/>
      <w:docPartObj>
        <w:docPartGallery w:val="Page Numbers (Bottom of Page)"/>
        <w:docPartUnique/>
      </w:docPartObj>
    </w:sdtPr>
    <w:sdtEndPr/>
    <w:sdtContent>
      <w:p w14:paraId="06E4B98F" w14:textId="0109ACD6" w:rsidR="00C70CE6" w:rsidRDefault="00C70CE6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BFE3B1" w14:textId="77777777" w:rsidR="00C70CE6" w:rsidRDefault="00C70CE6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A50F9" w14:textId="7A49FE0D" w:rsidR="00884068" w:rsidRDefault="00884068">
    <w:pPr>
      <w:pStyle w:val="af1"/>
      <w:jc w:val="right"/>
    </w:pPr>
  </w:p>
  <w:p w14:paraId="58BE2AC6" w14:textId="77777777" w:rsidR="00527B24" w:rsidRDefault="00527B2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94279" w14:textId="77777777" w:rsidR="00593C67" w:rsidRDefault="00593C67" w:rsidP="00DA1A90">
      <w:r>
        <w:separator/>
      </w:r>
    </w:p>
  </w:footnote>
  <w:footnote w:type="continuationSeparator" w:id="0">
    <w:p w14:paraId="34FB4DE8" w14:textId="77777777" w:rsidR="00593C67" w:rsidRDefault="00593C67" w:rsidP="00DA1A90">
      <w:r>
        <w:continuationSeparator/>
      </w:r>
    </w:p>
  </w:footnote>
  <w:footnote w:type="continuationNotice" w:id="1">
    <w:p w14:paraId="21D4C81B" w14:textId="77777777" w:rsidR="00593C67" w:rsidRDefault="00593C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E7A4D62"/>
    <w:multiLevelType w:val="hybridMultilevel"/>
    <w:tmpl w:val="402E769C"/>
    <w:lvl w:ilvl="0" w:tplc="C1EC2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BA1845"/>
    <w:multiLevelType w:val="hybridMultilevel"/>
    <w:tmpl w:val="83AE0DDA"/>
    <w:lvl w:ilvl="0" w:tplc="28A81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867C75"/>
    <w:multiLevelType w:val="hybridMultilevel"/>
    <w:tmpl w:val="802A4812"/>
    <w:lvl w:ilvl="0" w:tplc="D74646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2942FF"/>
    <w:multiLevelType w:val="hybridMultilevel"/>
    <w:tmpl w:val="956CC64C"/>
    <w:lvl w:ilvl="0" w:tplc="3A5418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 Immuon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a5e0f5b9z2zke20z4p0rvosr2dezstt9pf&quot;&gt;My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1&lt;/item&gt;&lt;item&gt;23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9&lt;/item&gt;&lt;item&gt;40&lt;/item&gt;&lt;item&gt;42&lt;/item&gt;&lt;item&gt;44&lt;/item&gt;&lt;item&gt;46&lt;/item&gt;&lt;item&gt;47&lt;/item&gt;&lt;item&gt;48&lt;/item&gt;&lt;item&gt;49&lt;/item&gt;&lt;item&gt;50&lt;/item&gt;&lt;item&gt;51&lt;/item&gt;&lt;item&gt;52&lt;/item&gt;&lt;item&gt;54&lt;/item&gt;&lt;item&gt;60&lt;/item&gt;&lt;item&gt;61&lt;/item&gt;&lt;item&gt;63&lt;/item&gt;&lt;item&gt;68&lt;/item&gt;&lt;item&gt;69&lt;/item&gt;&lt;item&gt;70&lt;/item&gt;&lt;item&gt;71&lt;/item&gt;&lt;item&gt;72&lt;/item&gt;&lt;item&gt;74&lt;/item&gt;&lt;item&gt;75&lt;/item&gt;&lt;/record-ids&gt;&lt;/item&gt;&lt;/Libraries&gt;"/>
  </w:docVars>
  <w:rsids>
    <w:rsidRoot w:val="00795D24"/>
    <w:rsid w:val="000017F8"/>
    <w:rsid w:val="000107D8"/>
    <w:rsid w:val="00014234"/>
    <w:rsid w:val="00021F69"/>
    <w:rsid w:val="00025A36"/>
    <w:rsid w:val="00032A8A"/>
    <w:rsid w:val="00040C4D"/>
    <w:rsid w:val="00040D4A"/>
    <w:rsid w:val="00041179"/>
    <w:rsid w:val="00043377"/>
    <w:rsid w:val="00043A1C"/>
    <w:rsid w:val="00046703"/>
    <w:rsid w:val="000476D4"/>
    <w:rsid w:val="000511BB"/>
    <w:rsid w:val="000528BC"/>
    <w:rsid w:val="0005405C"/>
    <w:rsid w:val="00054EB3"/>
    <w:rsid w:val="00055186"/>
    <w:rsid w:val="000552B3"/>
    <w:rsid w:val="00055350"/>
    <w:rsid w:val="00061533"/>
    <w:rsid w:val="00062EC4"/>
    <w:rsid w:val="000666B3"/>
    <w:rsid w:val="000707DC"/>
    <w:rsid w:val="00071414"/>
    <w:rsid w:val="00071EC1"/>
    <w:rsid w:val="00073B37"/>
    <w:rsid w:val="00075041"/>
    <w:rsid w:val="00075D09"/>
    <w:rsid w:val="00085666"/>
    <w:rsid w:val="00086488"/>
    <w:rsid w:val="0009017B"/>
    <w:rsid w:val="0009027D"/>
    <w:rsid w:val="00091E22"/>
    <w:rsid w:val="00094EEB"/>
    <w:rsid w:val="000A032D"/>
    <w:rsid w:val="000A1162"/>
    <w:rsid w:val="000A3B4B"/>
    <w:rsid w:val="000A50F5"/>
    <w:rsid w:val="000B7D94"/>
    <w:rsid w:val="000C07CF"/>
    <w:rsid w:val="000C39DC"/>
    <w:rsid w:val="000C4627"/>
    <w:rsid w:val="000C71CB"/>
    <w:rsid w:val="000D314C"/>
    <w:rsid w:val="000D5D2B"/>
    <w:rsid w:val="000D6DD9"/>
    <w:rsid w:val="000E1025"/>
    <w:rsid w:val="000F1606"/>
    <w:rsid w:val="000F1A64"/>
    <w:rsid w:val="000F22DC"/>
    <w:rsid w:val="000F35AC"/>
    <w:rsid w:val="000F3ACB"/>
    <w:rsid w:val="000F6764"/>
    <w:rsid w:val="00106841"/>
    <w:rsid w:val="00107C5D"/>
    <w:rsid w:val="00113FFE"/>
    <w:rsid w:val="00116C72"/>
    <w:rsid w:val="0012467F"/>
    <w:rsid w:val="0012657C"/>
    <w:rsid w:val="0014256C"/>
    <w:rsid w:val="00144A55"/>
    <w:rsid w:val="00144AF1"/>
    <w:rsid w:val="00144E13"/>
    <w:rsid w:val="00144EEA"/>
    <w:rsid w:val="001521B7"/>
    <w:rsid w:val="00152E71"/>
    <w:rsid w:val="0015405E"/>
    <w:rsid w:val="001573A8"/>
    <w:rsid w:val="00157F66"/>
    <w:rsid w:val="001644A4"/>
    <w:rsid w:val="00164B1B"/>
    <w:rsid w:val="00166CDE"/>
    <w:rsid w:val="00171A36"/>
    <w:rsid w:val="00172761"/>
    <w:rsid w:val="001742EA"/>
    <w:rsid w:val="00176D20"/>
    <w:rsid w:val="001802C4"/>
    <w:rsid w:val="00182AF3"/>
    <w:rsid w:val="00185FEF"/>
    <w:rsid w:val="00193308"/>
    <w:rsid w:val="00194C86"/>
    <w:rsid w:val="001961D2"/>
    <w:rsid w:val="001A0CAA"/>
    <w:rsid w:val="001A0D58"/>
    <w:rsid w:val="001A0F7A"/>
    <w:rsid w:val="001B5E4F"/>
    <w:rsid w:val="001C277A"/>
    <w:rsid w:val="001C2884"/>
    <w:rsid w:val="001C498A"/>
    <w:rsid w:val="001D3FD3"/>
    <w:rsid w:val="001D72A8"/>
    <w:rsid w:val="001E43C8"/>
    <w:rsid w:val="001E6237"/>
    <w:rsid w:val="001F5187"/>
    <w:rsid w:val="001F6DB8"/>
    <w:rsid w:val="002016A7"/>
    <w:rsid w:val="00203A7D"/>
    <w:rsid w:val="0020538B"/>
    <w:rsid w:val="00205B0F"/>
    <w:rsid w:val="00205C31"/>
    <w:rsid w:val="00206CAF"/>
    <w:rsid w:val="002072B0"/>
    <w:rsid w:val="002120D3"/>
    <w:rsid w:val="00212519"/>
    <w:rsid w:val="0021748D"/>
    <w:rsid w:val="00220129"/>
    <w:rsid w:val="00220143"/>
    <w:rsid w:val="00222C48"/>
    <w:rsid w:val="002251D4"/>
    <w:rsid w:val="00227021"/>
    <w:rsid w:val="00227ECD"/>
    <w:rsid w:val="00232B45"/>
    <w:rsid w:val="002453CD"/>
    <w:rsid w:val="00246990"/>
    <w:rsid w:val="0025096F"/>
    <w:rsid w:val="00250B19"/>
    <w:rsid w:val="002545BE"/>
    <w:rsid w:val="00254D18"/>
    <w:rsid w:val="00255B94"/>
    <w:rsid w:val="00260794"/>
    <w:rsid w:val="00263134"/>
    <w:rsid w:val="00263A94"/>
    <w:rsid w:val="00265658"/>
    <w:rsid w:val="00266565"/>
    <w:rsid w:val="00267C88"/>
    <w:rsid w:val="0027068D"/>
    <w:rsid w:val="00271427"/>
    <w:rsid w:val="00272046"/>
    <w:rsid w:val="002733FB"/>
    <w:rsid w:val="00282C17"/>
    <w:rsid w:val="00290101"/>
    <w:rsid w:val="00292CD5"/>
    <w:rsid w:val="002950D4"/>
    <w:rsid w:val="002A7CA3"/>
    <w:rsid w:val="002B02D1"/>
    <w:rsid w:val="002B7F1F"/>
    <w:rsid w:val="002C06BF"/>
    <w:rsid w:val="002C34F0"/>
    <w:rsid w:val="002C6F1E"/>
    <w:rsid w:val="002D56FB"/>
    <w:rsid w:val="002D5939"/>
    <w:rsid w:val="002E1D9E"/>
    <w:rsid w:val="002E4C01"/>
    <w:rsid w:val="002F0915"/>
    <w:rsid w:val="002F69E1"/>
    <w:rsid w:val="002F7946"/>
    <w:rsid w:val="0030039C"/>
    <w:rsid w:val="003007CE"/>
    <w:rsid w:val="00302635"/>
    <w:rsid w:val="003075DC"/>
    <w:rsid w:val="00307621"/>
    <w:rsid w:val="00310CF4"/>
    <w:rsid w:val="003167D2"/>
    <w:rsid w:val="00320E95"/>
    <w:rsid w:val="00320F2E"/>
    <w:rsid w:val="003312BD"/>
    <w:rsid w:val="0033282B"/>
    <w:rsid w:val="00333358"/>
    <w:rsid w:val="003338FD"/>
    <w:rsid w:val="00342C37"/>
    <w:rsid w:val="00345243"/>
    <w:rsid w:val="00345A3C"/>
    <w:rsid w:val="00345A53"/>
    <w:rsid w:val="00352F8B"/>
    <w:rsid w:val="003542B7"/>
    <w:rsid w:val="00356129"/>
    <w:rsid w:val="00356541"/>
    <w:rsid w:val="00363455"/>
    <w:rsid w:val="003642C7"/>
    <w:rsid w:val="0036520E"/>
    <w:rsid w:val="00370F77"/>
    <w:rsid w:val="00371231"/>
    <w:rsid w:val="00371A9B"/>
    <w:rsid w:val="0037489D"/>
    <w:rsid w:val="00375BA9"/>
    <w:rsid w:val="0037795C"/>
    <w:rsid w:val="0038007B"/>
    <w:rsid w:val="0038078A"/>
    <w:rsid w:val="00383983"/>
    <w:rsid w:val="00384F51"/>
    <w:rsid w:val="00387701"/>
    <w:rsid w:val="003902B0"/>
    <w:rsid w:val="0039078D"/>
    <w:rsid w:val="00391DFA"/>
    <w:rsid w:val="003942D0"/>
    <w:rsid w:val="003945E9"/>
    <w:rsid w:val="003947CD"/>
    <w:rsid w:val="00395DCE"/>
    <w:rsid w:val="00397903"/>
    <w:rsid w:val="003A3399"/>
    <w:rsid w:val="003A5F05"/>
    <w:rsid w:val="003A7362"/>
    <w:rsid w:val="003A7F4A"/>
    <w:rsid w:val="003B22C3"/>
    <w:rsid w:val="003B3ACD"/>
    <w:rsid w:val="003B4536"/>
    <w:rsid w:val="003B6CEE"/>
    <w:rsid w:val="003C3373"/>
    <w:rsid w:val="003C46C8"/>
    <w:rsid w:val="003C4BB5"/>
    <w:rsid w:val="003C5CD6"/>
    <w:rsid w:val="003D0454"/>
    <w:rsid w:val="003D0A25"/>
    <w:rsid w:val="003D13BB"/>
    <w:rsid w:val="003D2245"/>
    <w:rsid w:val="003E2691"/>
    <w:rsid w:val="003E29DF"/>
    <w:rsid w:val="003E3E64"/>
    <w:rsid w:val="003E52D3"/>
    <w:rsid w:val="003E530E"/>
    <w:rsid w:val="003F3BD6"/>
    <w:rsid w:val="003F6323"/>
    <w:rsid w:val="003F7D19"/>
    <w:rsid w:val="00401253"/>
    <w:rsid w:val="00403B54"/>
    <w:rsid w:val="004123C7"/>
    <w:rsid w:val="004154DA"/>
    <w:rsid w:val="00421A0D"/>
    <w:rsid w:val="00421E58"/>
    <w:rsid w:val="004316E2"/>
    <w:rsid w:val="0043401E"/>
    <w:rsid w:val="004363ED"/>
    <w:rsid w:val="004416C6"/>
    <w:rsid w:val="00445494"/>
    <w:rsid w:val="0045012F"/>
    <w:rsid w:val="00471F0E"/>
    <w:rsid w:val="00473DF4"/>
    <w:rsid w:val="00483BD4"/>
    <w:rsid w:val="004848B7"/>
    <w:rsid w:val="00484A50"/>
    <w:rsid w:val="004908E7"/>
    <w:rsid w:val="004910A7"/>
    <w:rsid w:val="004936D1"/>
    <w:rsid w:val="004A48CF"/>
    <w:rsid w:val="004B1EFA"/>
    <w:rsid w:val="004B21BA"/>
    <w:rsid w:val="004B46AE"/>
    <w:rsid w:val="004B7691"/>
    <w:rsid w:val="004D0B79"/>
    <w:rsid w:val="004D5BCB"/>
    <w:rsid w:val="004D64D5"/>
    <w:rsid w:val="004E1E5B"/>
    <w:rsid w:val="004E1FB3"/>
    <w:rsid w:val="004E4DB0"/>
    <w:rsid w:val="004E5637"/>
    <w:rsid w:val="004E6DB3"/>
    <w:rsid w:val="004F7E4C"/>
    <w:rsid w:val="005050FF"/>
    <w:rsid w:val="00514BE5"/>
    <w:rsid w:val="00514D77"/>
    <w:rsid w:val="0051558B"/>
    <w:rsid w:val="005206C8"/>
    <w:rsid w:val="00522614"/>
    <w:rsid w:val="00525BB5"/>
    <w:rsid w:val="0052622F"/>
    <w:rsid w:val="005267C2"/>
    <w:rsid w:val="0052683E"/>
    <w:rsid w:val="00527B24"/>
    <w:rsid w:val="00533479"/>
    <w:rsid w:val="00534385"/>
    <w:rsid w:val="00536906"/>
    <w:rsid w:val="00540D11"/>
    <w:rsid w:val="00542CF5"/>
    <w:rsid w:val="00550B41"/>
    <w:rsid w:val="0055307C"/>
    <w:rsid w:val="00555C4A"/>
    <w:rsid w:val="005604C4"/>
    <w:rsid w:val="00561849"/>
    <w:rsid w:val="00561FD6"/>
    <w:rsid w:val="00563E01"/>
    <w:rsid w:val="00565211"/>
    <w:rsid w:val="00565B06"/>
    <w:rsid w:val="00567944"/>
    <w:rsid w:val="00570C3A"/>
    <w:rsid w:val="00573070"/>
    <w:rsid w:val="00576459"/>
    <w:rsid w:val="00580BD8"/>
    <w:rsid w:val="00580E7C"/>
    <w:rsid w:val="00581A87"/>
    <w:rsid w:val="00581F42"/>
    <w:rsid w:val="00583305"/>
    <w:rsid w:val="00586CB1"/>
    <w:rsid w:val="005873A2"/>
    <w:rsid w:val="00587C61"/>
    <w:rsid w:val="00591349"/>
    <w:rsid w:val="00593C67"/>
    <w:rsid w:val="0059631F"/>
    <w:rsid w:val="005A003D"/>
    <w:rsid w:val="005A5374"/>
    <w:rsid w:val="005A6792"/>
    <w:rsid w:val="005B3AE0"/>
    <w:rsid w:val="005B783C"/>
    <w:rsid w:val="005C4348"/>
    <w:rsid w:val="005C4797"/>
    <w:rsid w:val="005C47CA"/>
    <w:rsid w:val="005C5DFD"/>
    <w:rsid w:val="005D4362"/>
    <w:rsid w:val="005D6D68"/>
    <w:rsid w:val="005E040D"/>
    <w:rsid w:val="005E1719"/>
    <w:rsid w:val="005F0C6E"/>
    <w:rsid w:val="005F2BAF"/>
    <w:rsid w:val="005F7F17"/>
    <w:rsid w:val="006019E7"/>
    <w:rsid w:val="00611A90"/>
    <w:rsid w:val="00613BF5"/>
    <w:rsid w:val="006141A7"/>
    <w:rsid w:val="00622C41"/>
    <w:rsid w:val="006237E1"/>
    <w:rsid w:val="00625BAF"/>
    <w:rsid w:val="00627676"/>
    <w:rsid w:val="006363BB"/>
    <w:rsid w:val="00636CB2"/>
    <w:rsid w:val="006430A0"/>
    <w:rsid w:val="00646D4C"/>
    <w:rsid w:val="0065070B"/>
    <w:rsid w:val="006514DD"/>
    <w:rsid w:val="00664CA7"/>
    <w:rsid w:val="00665DAD"/>
    <w:rsid w:val="0066780A"/>
    <w:rsid w:val="00672920"/>
    <w:rsid w:val="006755FA"/>
    <w:rsid w:val="00676069"/>
    <w:rsid w:val="00681B71"/>
    <w:rsid w:val="006835FD"/>
    <w:rsid w:val="00684CA1"/>
    <w:rsid w:val="00686209"/>
    <w:rsid w:val="00692425"/>
    <w:rsid w:val="0069436C"/>
    <w:rsid w:val="00694A8D"/>
    <w:rsid w:val="0069658B"/>
    <w:rsid w:val="00696DD7"/>
    <w:rsid w:val="006B30CB"/>
    <w:rsid w:val="006B3F66"/>
    <w:rsid w:val="006B602B"/>
    <w:rsid w:val="006C0241"/>
    <w:rsid w:val="006C2D68"/>
    <w:rsid w:val="006C5182"/>
    <w:rsid w:val="006C5398"/>
    <w:rsid w:val="006C6C8D"/>
    <w:rsid w:val="006D0EED"/>
    <w:rsid w:val="006D4772"/>
    <w:rsid w:val="006E308D"/>
    <w:rsid w:val="006E5DD7"/>
    <w:rsid w:val="006F27C4"/>
    <w:rsid w:val="006F35DC"/>
    <w:rsid w:val="006F63DC"/>
    <w:rsid w:val="006F6940"/>
    <w:rsid w:val="00702510"/>
    <w:rsid w:val="00702F09"/>
    <w:rsid w:val="007045F7"/>
    <w:rsid w:val="00707A55"/>
    <w:rsid w:val="007106B6"/>
    <w:rsid w:val="00711D7B"/>
    <w:rsid w:val="0072060A"/>
    <w:rsid w:val="00722C65"/>
    <w:rsid w:val="0072525C"/>
    <w:rsid w:val="00733343"/>
    <w:rsid w:val="00741E56"/>
    <w:rsid w:val="0074431C"/>
    <w:rsid w:val="0074456F"/>
    <w:rsid w:val="007517A6"/>
    <w:rsid w:val="00755AE4"/>
    <w:rsid w:val="00755DBD"/>
    <w:rsid w:val="00755F1F"/>
    <w:rsid w:val="0075655B"/>
    <w:rsid w:val="00762889"/>
    <w:rsid w:val="00764B86"/>
    <w:rsid w:val="00765D30"/>
    <w:rsid w:val="00766ABF"/>
    <w:rsid w:val="00767737"/>
    <w:rsid w:val="00772962"/>
    <w:rsid w:val="007747E6"/>
    <w:rsid w:val="007818B7"/>
    <w:rsid w:val="0078234B"/>
    <w:rsid w:val="007857AD"/>
    <w:rsid w:val="0078740E"/>
    <w:rsid w:val="0079241F"/>
    <w:rsid w:val="007948BC"/>
    <w:rsid w:val="00794E36"/>
    <w:rsid w:val="00795D24"/>
    <w:rsid w:val="007A0B27"/>
    <w:rsid w:val="007A38D2"/>
    <w:rsid w:val="007A4EFD"/>
    <w:rsid w:val="007B2E1C"/>
    <w:rsid w:val="007C3070"/>
    <w:rsid w:val="007D0057"/>
    <w:rsid w:val="007D59D9"/>
    <w:rsid w:val="007E3AE3"/>
    <w:rsid w:val="007E3FB2"/>
    <w:rsid w:val="007F5FBF"/>
    <w:rsid w:val="007F66FF"/>
    <w:rsid w:val="007F68C0"/>
    <w:rsid w:val="007F78C7"/>
    <w:rsid w:val="008007E1"/>
    <w:rsid w:val="00800EEC"/>
    <w:rsid w:val="0080179B"/>
    <w:rsid w:val="00802901"/>
    <w:rsid w:val="00802FCE"/>
    <w:rsid w:val="00804B49"/>
    <w:rsid w:val="008056AC"/>
    <w:rsid w:val="0081123B"/>
    <w:rsid w:val="008139D2"/>
    <w:rsid w:val="00814E39"/>
    <w:rsid w:val="00814FFB"/>
    <w:rsid w:val="0081618D"/>
    <w:rsid w:val="0082240B"/>
    <w:rsid w:val="00825373"/>
    <w:rsid w:val="0082738B"/>
    <w:rsid w:val="00830835"/>
    <w:rsid w:val="00835452"/>
    <w:rsid w:val="00835951"/>
    <w:rsid w:val="00837264"/>
    <w:rsid w:val="00837FA1"/>
    <w:rsid w:val="00847E86"/>
    <w:rsid w:val="00854B39"/>
    <w:rsid w:val="00855770"/>
    <w:rsid w:val="00861F3E"/>
    <w:rsid w:val="00864CDB"/>
    <w:rsid w:val="00872557"/>
    <w:rsid w:val="00873AE0"/>
    <w:rsid w:val="008778C7"/>
    <w:rsid w:val="00877901"/>
    <w:rsid w:val="0088074F"/>
    <w:rsid w:val="00880E21"/>
    <w:rsid w:val="00884068"/>
    <w:rsid w:val="00886544"/>
    <w:rsid w:val="008876E7"/>
    <w:rsid w:val="008910B0"/>
    <w:rsid w:val="00892061"/>
    <w:rsid w:val="00892D68"/>
    <w:rsid w:val="008930D4"/>
    <w:rsid w:val="00894513"/>
    <w:rsid w:val="008970F2"/>
    <w:rsid w:val="008A7808"/>
    <w:rsid w:val="008B04A8"/>
    <w:rsid w:val="008B26B2"/>
    <w:rsid w:val="008B2ABE"/>
    <w:rsid w:val="008B79DD"/>
    <w:rsid w:val="008C7D62"/>
    <w:rsid w:val="008D46DD"/>
    <w:rsid w:val="008D5D7D"/>
    <w:rsid w:val="008E1034"/>
    <w:rsid w:val="008E2A02"/>
    <w:rsid w:val="008E70A1"/>
    <w:rsid w:val="008E7CF5"/>
    <w:rsid w:val="009035F5"/>
    <w:rsid w:val="0090399A"/>
    <w:rsid w:val="0090456F"/>
    <w:rsid w:val="00904A8E"/>
    <w:rsid w:val="00906E64"/>
    <w:rsid w:val="00913765"/>
    <w:rsid w:val="009151A8"/>
    <w:rsid w:val="00915AC2"/>
    <w:rsid w:val="00921A06"/>
    <w:rsid w:val="00924546"/>
    <w:rsid w:val="00931EBA"/>
    <w:rsid w:val="00932128"/>
    <w:rsid w:val="009336E6"/>
    <w:rsid w:val="00936EA1"/>
    <w:rsid w:val="009402B3"/>
    <w:rsid w:val="00941B41"/>
    <w:rsid w:val="00945277"/>
    <w:rsid w:val="0094560A"/>
    <w:rsid w:val="00950850"/>
    <w:rsid w:val="009531DE"/>
    <w:rsid w:val="0095488F"/>
    <w:rsid w:val="00957F3D"/>
    <w:rsid w:val="00961011"/>
    <w:rsid w:val="00961654"/>
    <w:rsid w:val="00961F1B"/>
    <w:rsid w:val="00962B5B"/>
    <w:rsid w:val="00966616"/>
    <w:rsid w:val="00973280"/>
    <w:rsid w:val="00973EF1"/>
    <w:rsid w:val="00976B70"/>
    <w:rsid w:val="00980BA1"/>
    <w:rsid w:val="00981B3E"/>
    <w:rsid w:val="0098312B"/>
    <w:rsid w:val="00986D84"/>
    <w:rsid w:val="009912CB"/>
    <w:rsid w:val="0099280E"/>
    <w:rsid w:val="00996CFF"/>
    <w:rsid w:val="00996F05"/>
    <w:rsid w:val="009A1756"/>
    <w:rsid w:val="009A4879"/>
    <w:rsid w:val="009B410F"/>
    <w:rsid w:val="009B41CC"/>
    <w:rsid w:val="009B752E"/>
    <w:rsid w:val="009C06CF"/>
    <w:rsid w:val="009C0CFC"/>
    <w:rsid w:val="009C10DB"/>
    <w:rsid w:val="009C2D8C"/>
    <w:rsid w:val="009C5146"/>
    <w:rsid w:val="009C5841"/>
    <w:rsid w:val="009C7CDE"/>
    <w:rsid w:val="009D10BC"/>
    <w:rsid w:val="009D7C5A"/>
    <w:rsid w:val="009E3069"/>
    <w:rsid w:val="009E5F6F"/>
    <w:rsid w:val="009E7258"/>
    <w:rsid w:val="009F0AEA"/>
    <w:rsid w:val="009F0C63"/>
    <w:rsid w:val="009F147C"/>
    <w:rsid w:val="009F528B"/>
    <w:rsid w:val="009F7D8F"/>
    <w:rsid w:val="00A00D06"/>
    <w:rsid w:val="00A01088"/>
    <w:rsid w:val="00A01F4D"/>
    <w:rsid w:val="00A047A6"/>
    <w:rsid w:val="00A049B9"/>
    <w:rsid w:val="00A05AB6"/>
    <w:rsid w:val="00A067CA"/>
    <w:rsid w:val="00A127C5"/>
    <w:rsid w:val="00A12CC7"/>
    <w:rsid w:val="00A13009"/>
    <w:rsid w:val="00A14898"/>
    <w:rsid w:val="00A15D93"/>
    <w:rsid w:val="00A21621"/>
    <w:rsid w:val="00A270D6"/>
    <w:rsid w:val="00A311F3"/>
    <w:rsid w:val="00A4273E"/>
    <w:rsid w:val="00A43B61"/>
    <w:rsid w:val="00A4450A"/>
    <w:rsid w:val="00A453E6"/>
    <w:rsid w:val="00A52B53"/>
    <w:rsid w:val="00A53739"/>
    <w:rsid w:val="00A541DC"/>
    <w:rsid w:val="00A60088"/>
    <w:rsid w:val="00A607BA"/>
    <w:rsid w:val="00A60EB4"/>
    <w:rsid w:val="00A628CA"/>
    <w:rsid w:val="00A65346"/>
    <w:rsid w:val="00A70549"/>
    <w:rsid w:val="00A74997"/>
    <w:rsid w:val="00A76A62"/>
    <w:rsid w:val="00A7727F"/>
    <w:rsid w:val="00A820AB"/>
    <w:rsid w:val="00A941DF"/>
    <w:rsid w:val="00AA5EC3"/>
    <w:rsid w:val="00AB407B"/>
    <w:rsid w:val="00AB45AB"/>
    <w:rsid w:val="00AB46E5"/>
    <w:rsid w:val="00AC29FD"/>
    <w:rsid w:val="00AC30E4"/>
    <w:rsid w:val="00AC3152"/>
    <w:rsid w:val="00AC4DAD"/>
    <w:rsid w:val="00AC799B"/>
    <w:rsid w:val="00AD3193"/>
    <w:rsid w:val="00AD5E05"/>
    <w:rsid w:val="00AE3557"/>
    <w:rsid w:val="00AE5536"/>
    <w:rsid w:val="00AF3DDA"/>
    <w:rsid w:val="00AF5EC1"/>
    <w:rsid w:val="00AF7F9A"/>
    <w:rsid w:val="00B00D1C"/>
    <w:rsid w:val="00B012F2"/>
    <w:rsid w:val="00B0621F"/>
    <w:rsid w:val="00B142F5"/>
    <w:rsid w:val="00B2114D"/>
    <w:rsid w:val="00B36D02"/>
    <w:rsid w:val="00B419CF"/>
    <w:rsid w:val="00B421BB"/>
    <w:rsid w:val="00B446C1"/>
    <w:rsid w:val="00B50D07"/>
    <w:rsid w:val="00B540EC"/>
    <w:rsid w:val="00B60F87"/>
    <w:rsid w:val="00B66180"/>
    <w:rsid w:val="00B6687C"/>
    <w:rsid w:val="00B7228B"/>
    <w:rsid w:val="00B77E59"/>
    <w:rsid w:val="00B805F6"/>
    <w:rsid w:val="00B80E9E"/>
    <w:rsid w:val="00B8257B"/>
    <w:rsid w:val="00B836DF"/>
    <w:rsid w:val="00B84A09"/>
    <w:rsid w:val="00B87AB5"/>
    <w:rsid w:val="00B901E4"/>
    <w:rsid w:val="00B926F4"/>
    <w:rsid w:val="00B92D20"/>
    <w:rsid w:val="00B9637A"/>
    <w:rsid w:val="00BA15BD"/>
    <w:rsid w:val="00BA50F0"/>
    <w:rsid w:val="00BB12F6"/>
    <w:rsid w:val="00BB21A4"/>
    <w:rsid w:val="00BB2D30"/>
    <w:rsid w:val="00BB6CE9"/>
    <w:rsid w:val="00BB79C8"/>
    <w:rsid w:val="00BB7F78"/>
    <w:rsid w:val="00BC1A5D"/>
    <w:rsid w:val="00BC484C"/>
    <w:rsid w:val="00BC4EE9"/>
    <w:rsid w:val="00BC6036"/>
    <w:rsid w:val="00BD48A0"/>
    <w:rsid w:val="00BD5F72"/>
    <w:rsid w:val="00BD6C50"/>
    <w:rsid w:val="00BE01BC"/>
    <w:rsid w:val="00BE0CBD"/>
    <w:rsid w:val="00BE6C1E"/>
    <w:rsid w:val="00BE6C6A"/>
    <w:rsid w:val="00BF2341"/>
    <w:rsid w:val="00BF25F4"/>
    <w:rsid w:val="00BF40CC"/>
    <w:rsid w:val="00BF76FF"/>
    <w:rsid w:val="00BF7BBA"/>
    <w:rsid w:val="00C00A48"/>
    <w:rsid w:val="00C016F6"/>
    <w:rsid w:val="00C11468"/>
    <w:rsid w:val="00C11752"/>
    <w:rsid w:val="00C12228"/>
    <w:rsid w:val="00C13595"/>
    <w:rsid w:val="00C14102"/>
    <w:rsid w:val="00C151B2"/>
    <w:rsid w:val="00C16C33"/>
    <w:rsid w:val="00C24299"/>
    <w:rsid w:val="00C27FD9"/>
    <w:rsid w:val="00C30D64"/>
    <w:rsid w:val="00C328C5"/>
    <w:rsid w:val="00C33491"/>
    <w:rsid w:val="00C35840"/>
    <w:rsid w:val="00C373AC"/>
    <w:rsid w:val="00C45055"/>
    <w:rsid w:val="00C548F3"/>
    <w:rsid w:val="00C5530C"/>
    <w:rsid w:val="00C5721F"/>
    <w:rsid w:val="00C63871"/>
    <w:rsid w:val="00C63C71"/>
    <w:rsid w:val="00C65813"/>
    <w:rsid w:val="00C665BB"/>
    <w:rsid w:val="00C670D0"/>
    <w:rsid w:val="00C70CE6"/>
    <w:rsid w:val="00C7253D"/>
    <w:rsid w:val="00C732F6"/>
    <w:rsid w:val="00C73538"/>
    <w:rsid w:val="00C73D3E"/>
    <w:rsid w:val="00C7612D"/>
    <w:rsid w:val="00C86410"/>
    <w:rsid w:val="00C877C4"/>
    <w:rsid w:val="00C944C5"/>
    <w:rsid w:val="00C949C9"/>
    <w:rsid w:val="00CA2645"/>
    <w:rsid w:val="00CA2DB8"/>
    <w:rsid w:val="00CB0495"/>
    <w:rsid w:val="00CB77F1"/>
    <w:rsid w:val="00CC49F8"/>
    <w:rsid w:val="00CD2858"/>
    <w:rsid w:val="00CE2360"/>
    <w:rsid w:val="00D031AA"/>
    <w:rsid w:val="00D049E5"/>
    <w:rsid w:val="00D0607D"/>
    <w:rsid w:val="00D10A67"/>
    <w:rsid w:val="00D11E4B"/>
    <w:rsid w:val="00D13341"/>
    <w:rsid w:val="00D14790"/>
    <w:rsid w:val="00D15200"/>
    <w:rsid w:val="00D15831"/>
    <w:rsid w:val="00D22AC8"/>
    <w:rsid w:val="00D33806"/>
    <w:rsid w:val="00D34004"/>
    <w:rsid w:val="00D35901"/>
    <w:rsid w:val="00D36DF7"/>
    <w:rsid w:val="00D41FAC"/>
    <w:rsid w:val="00D43EEC"/>
    <w:rsid w:val="00D46080"/>
    <w:rsid w:val="00D51436"/>
    <w:rsid w:val="00D51707"/>
    <w:rsid w:val="00D552AA"/>
    <w:rsid w:val="00D5666E"/>
    <w:rsid w:val="00D56C51"/>
    <w:rsid w:val="00D6122B"/>
    <w:rsid w:val="00D65449"/>
    <w:rsid w:val="00D6727F"/>
    <w:rsid w:val="00D70177"/>
    <w:rsid w:val="00D74715"/>
    <w:rsid w:val="00D773E2"/>
    <w:rsid w:val="00D818F6"/>
    <w:rsid w:val="00D8299D"/>
    <w:rsid w:val="00D82A75"/>
    <w:rsid w:val="00D83DB4"/>
    <w:rsid w:val="00D84BEA"/>
    <w:rsid w:val="00DA0442"/>
    <w:rsid w:val="00DA1A90"/>
    <w:rsid w:val="00DA2D3A"/>
    <w:rsid w:val="00DA3E0E"/>
    <w:rsid w:val="00DA4E8C"/>
    <w:rsid w:val="00DB1533"/>
    <w:rsid w:val="00DB3526"/>
    <w:rsid w:val="00DB4C2E"/>
    <w:rsid w:val="00DB5816"/>
    <w:rsid w:val="00DB663A"/>
    <w:rsid w:val="00DC39D4"/>
    <w:rsid w:val="00DC4AD6"/>
    <w:rsid w:val="00DC4FD9"/>
    <w:rsid w:val="00DC77D4"/>
    <w:rsid w:val="00DD2209"/>
    <w:rsid w:val="00DD2235"/>
    <w:rsid w:val="00DD5D8F"/>
    <w:rsid w:val="00DE0504"/>
    <w:rsid w:val="00DE4294"/>
    <w:rsid w:val="00DE6A9B"/>
    <w:rsid w:val="00DF364A"/>
    <w:rsid w:val="00DF3A1C"/>
    <w:rsid w:val="00E0100B"/>
    <w:rsid w:val="00E017FF"/>
    <w:rsid w:val="00E03E2F"/>
    <w:rsid w:val="00E05F26"/>
    <w:rsid w:val="00E0657B"/>
    <w:rsid w:val="00E06B83"/>
    <w:rsid w:val="00E10367"/>
    <w:rsid w:val="00E145C5"/>
    <w:rsid w:val="00E15903"/>
    <w:rsid w:val="00E16292"/>
    <w:rsid w:val="00E226D1"/>
    <w:rsid w:val="00E262D5"/>
    <w:rsid w:val="00E30054"/>
    <w:rsid w:val="00E3096F"/>
    <w:rsid w:val="00E37350"/>
    <w:rsid w:val="00E41C0F"/>
    <w:rsid w:val="00E42B2C"/>
    <w:rsid w:val="00E43CC7"/>
    <w:rsid w:val="00E447F9"/>
    <w:rsid w:val="00E460CA"/>
    <w:rsid w:val="00E463D5"/>
    <w:rsid w:val="00E472A7"/>
    <w:rsid w:val="00E478BA"/>
    <w:rsid w:val="00E47E20"/>
    <w:rsid w:val="00E53A64"/>
    <w:rsid w:val="00E55B9C"/>
    <w:rsid w:val="00E65803"/>
    <w:rsid w:val="00E66A0B"/>
    <w:rsid w:val="00E670CE"/>
    <w:rsid w:val="00E70CB8"/>
    <w:rsid w:val="00E73E93"/>
    <w:rsid w:val="00E758B7"/>
    <w:rsid w:val="00E76305"/>
    <w:rsid w:val="00E8218F"/>
    <w:rsid w:val="00E82AB7"/>
    <w:rsid w:val="00E86593"/>
    <w:rsid w:val="00EA67C8"/>
    <w:rsid w:val="00EA7145"/>
    <w:rsid w:val="00EB1741"/>
    <w:rsid w:val="00EB657E"/>
    <w:rsid w:val="00EB6F34"/>
    <w:rsid w:val="00EC1DF2"/>
    <w:rsid w:val="00EC32AE"/>
    <w:rsid w:val="00EC40ED"/>
    <w:rsid w:val="00EC70B6"/>
    <w:rsid w:val="00ED7EA9"/>
    <w:rsid w:val="00EE0117"/>
    <w:rsid w:val="00EE4A9B"/>
    <w:rsid w:val="00EE5BC1"/>
    <w:rsid w:val="00EE646D"/>
    <w:rsid w:val="00EE7342"/>
    <w:rsid w:val="00EE79F0"/>
    <w:rsid w:val="00EF11CC"/>
    <w:rsid w:val="00EF33C4"/>
    <w:rsid w:val="00EF42C1"/>
    <w:rsid w:val="00F03F19"/>
    <w:rsid w:val="00F04CE4"/>
    <w:rsid w:val="00F06F89"/>
    <w:rsid w:val="00F148D8"/>
    <w:rsid w:val="00F14A22"/>
    <w:rsid w:val="00F15F06"/>
    <w:rsid w:val="00F20159"/>
    <w:rsid w:val="00F24DD3"/>
    <w:rsid w:val="00F24F02"/>
    <w:rsid w:val="00F26E09"/>
    <w:rsid w:val="00F27AC0"/>
    <w:rsid w:val="00F304E0"/>
    <w:rsid w:val="00F43F59"/>
    <w:rsid w:val="00F5327D"/>
    <w:rsid w:val="00F5585D"/>
    <w:rsid w:val="00F62138"/>
    <w:rsid w:val="00F62660"/>
    <w:rsid w:val="00F63DD0"/>
    <w:rsid w:val="00F67A98"/>
    <w:rsid w:val="00F73459"/>
    <w:rsid w:val="00F7497C"/>
    <w:rsid w:val="00F74A9E"/>
    <w:rsid w:val="00F75D63"/>
    <w:rsid w:val="00F77C39"/>
    <w:rsid w:val="00F8075A"/>
    <w:rsid w:val="00F80AC0"/>
    <w:rsid w:val="00F80AF1"/>
    <w:rsid w:val="00F841E8"/>
    <w:rsid w:val="00F85CEA"/>
    <w:rsid w:val="00F8683E"/>
    <w:rsid w:val="00F9498B"/>
    <w:rsid w:val="00F950D5"/>
    <w:rsid w:val="00FA0048"/>
    <w:rsid w:val="00FA129A"/>
    <w:rsid w:val="00FA22B3"/>
    <w:rsid w:val="00FA4CC4"/>
    <w:rsid w:val="00FB03F5"/>
    <w:rsid w:val="00FB637E"/>
    <w:rsid w:val="00FC2069"/>
    <w:rsid w:val="00FC23DC"/>
    <w:rsid w:val="00FC4AC9"/>
    <w:rsid w:val="00FD13B0"/>
    <w:rsid w:val="00FD496A"/>
    <w:rsid w:val="00FD50B3"/>
    <w:rsid w:val="00FD74EB"/>
    <w:rsid w:val="00FE2482"/>
    <w:rsid w:val="00FE3DFD"/>
    <w:rsid w:val="00FE7118"/>
    <w:rsid w:val="00FE7AAF"/>
    <w:rsid w:val="00FF132D"/>
    <w:rsid w:val="00FF16C8"/>
    <w:rsid w:val="00FF22ED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E77D4"/>
  <w14:defaultImageDpi w14:val="330"/>
  <w15:chartTrackingRefBased/>
  <w15:docId w15:val="{732DFE78-7AF6-4C99-855F-8E03712B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E3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0"/>
    <w:next w:val="a"/>
    <w:link w:val="10"/>
    <w:uiPriority w:val="2"/>
    <w:qFormat/>
    <w:rsid w:val="00563E0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63E0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63E0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63E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63E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E7CF5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1"/>
    <w:link w:val="EndNoteBibliographyTitle"/>
    <w:rsid w:val="008E7C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7CF5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1"/>
    <w:link w:val="EndNoteBibliography"/>
    <w:rsid w:val="008E7CF5"/>
    <w:rPr>
      <w:rFonts w:ascii="等线" w:eastAsia="等线" w:hAnsi="等线"/>
      <w:noProof/>
      <w:sz w:val="20"/>
    </w:rPr>
  </w:style>
  <w:style w:type="paragraph" w:customStyle="1" w:styleId="machinetrans-lang-zh-cn">
    <w:name w:val="machinetrans-lang-zh-cn"/>
    <w:basedOn w:val="a"/>
    <w:rsid w:val="007948BC"/>
    <w:pPr>
      <w:spacing w:before="100" w:beforeAutospacing="1" w:after="100" w:afterAutospacing="1"/>
    </w:pPr>
  </w:style>
  <w:style w:type="paragraph" w:customStyle="1" w:styleId="machinetrans-lang-en">
    <w:name w:val="machinetrans-lang-en"/>
    <w:basedOn w:val="a"/>
    <w:rsid w:val="007948BC"/>
    <w:pPr>
      <w:spacing w:before="100" w:beforeAutospacing="1" w:after="100" w:afterAutospacing="1"/>
    </w:pPr>
  </w:style>
  <w:style w:type="character" w:styleId="a4">
    <w:name w:val="Hyperlink"/>
    <w:basedOn w:val="a1"/>
    <w:uiPriority w:val="99"/>
    <w:unhideWhenUsed/>
    <w:rsid w:val="0081123B"/>
    <w:rPr>
      <w:color w:val="0000FF"/>
      <w:u w:val="single"/>
    </w:rPr>
  </w:style>
  <w:style w:type="character" w:styleId="a5">
    <w:name w:val="Unresolved Mention"/>
    <w:basedOn w:val="a1"/>
    <w:uiPriority w:val="99"/>
    <w:semiHidden/>
    <w:unhideWhenUsed/>
    <w:rsid w:val="00581A87"/>
    <w:rPr>
      <w:color w:val="605E5C"/>
      <w:shd w:val="clear" w:color="auto" w:fill="E1DFDD"/>
    </w:rPr>
  </w:style>
  <w:style w:type="character" w:styleId="a6">
    <w:name w:val="Strong"/>
    <w:basedOn w:val="a1"/>
    <w:uiPriority w:val="22"/>
    <w:qFormat/>
    <w:rsid w:val="00961F1B"/>
    <w:rPr>
      <w:b/>
      <w:bCs/>
    </w:rPr>
  </w:style>
  <w:style w:type="character" w:styleId="a7">
    <w:name w:val="Placeholder Text"/>
    <w:basedOn w:val="a1"/>
    <w:uiPriority w:val="99"/>
    <w:semiHidden/>
    <w:rsid w:val="00892D68"/>
    <w:rPr>
      <w:color w:val="808080"/>
    </w:rPr>
  </w:style>
  <w:style w:type="character" w:styleId="a8">
    <w:name w:val="annotation reference"/>
    <w:basedOn w:val="a1"/>
    <w:uiPriority w:val="99"/>
    <w:semiHidden/>
    <w:unhideWhenUsed/>
    <w:rsid w:val="00AE5536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qFormat/>
    <w:rsid w:val="00AE5536"/>
    <w:rPr>
      <w:sz w:val="20"/>
      <w:szCs w:val="20"/>
    </w:rPr>
  </w:style>
  <w:style w:type="character" w:customStyle="1" w:styleId="aa">
    <w:name w:val="批注文字 字符"/>
    <w:basedOn w:val="a1"/>
    <w:link w:val="a9"/>
    <w:uiPriority w:val="99"/>
    <w:qFormat/>
    <w:rsid w:val="00AE5536"/>
    <w:rPr>
      <w:rFonts w:ascii="宋体" w:eastAsia="宋体" w:hAnsi="宋体" w:cs="宋体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E553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E5536"/>
    <w:rPr>
      <w:rFonts w:ascii="宋体" w:eastAsia="宋体" w:hAnsi="宋体" w:cs="宋体"/>
      <w:b/>
      <w:bCs/>
      <w:kern w:val="0"/>
      <w:sz w:val="20"/>
      <w:szCs w:val="20"/>
    </w:rPr>
  </w:style>
  <w:style w:type="character" w:styleId="ad">
    <w:name w:val="FollowedHyperlink"/>
    <w:basedOn w:val="a1"/>
    <w:uiPriority w:val="99"/>
    <w:semiHidden/>
    <w:unhideWhenUsed/>
    <w:rsid w:val="00F67A98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206CAF"/>
    <w:rPr>
      <w:rFonts w:ascii="宋体" w:eastAsia="宋体" w:hAnsi="宋体" w:cs="宋体"/>
      <w:kern w:val="0"/>
      <w:sz w:val="24"/>
      <w:szCs w:val="24"/>
    </w:rPr>
  </w:style>
  <w:style w:type="paragraph" w:styleId="af">
    <w:name w:val="header"/>
    <w:basedOn w:val="a"/>
    <w:link w:val="af0"/>
    <w:uiPriority w:val="99"/>
    <w:unhideWhenUsed/>
    <w:qFormat/>
    <w:rsid w:val="00DA1A90"/>
    <w:pPr>
      <w:tabs>
        <w:tab w:val="center" w:pos="4680"/>
        <w:tab w:val="right" w:pos="9360"/>
      </w:tabs>
    </w:pPr>
  </w:style>
  <w:style w:type="character" w:customStyle="1" w:styleId="af0">
    <w:name w:val="页眉 字符"/>
    <w:basedOn w:val="a1"/>
    <w:link w:val="af"/>
    <w:uiPriority w:val="99"/>
    <w:qFormat/>
    <w:rsid w:val="00DA1A90"/>
    <w:rPr>
      <w:rFonts w:ascii="宋体" w:eastAsia="宋体" w:hAnsi="宋体" w:cs="宋体"/>
      <w:kern w:val="0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DA1A90"/>
    <w:pPr>
      <w:tabs>
        <w:tab w:val="center" w:pos="4680"/>
        <w:tab w:val="right" w:pos="9360"/>
      </w:tabs>
    </w:pPr>
  </w:style>
  <w:style w:type="character" w:customStyle="1" w:styleId="af2">
    <w:name w:val="页脚 字符"/>
    <w:basedOn w:val="a1"/>
    <w:link w:val="af1"/>
    <w:uiPriority w:val="99"/>
    <w:rsid w:val="00DA1A90"/>
    <w:rPr>
      <w:rFonts w:ascii="宋体" w:eastAsia="宋体" w:hAnsi="宋体" w:cs="宋体"/>
      <w:kern w:val="0"/>
      <w:sz w:val="24"/>
      <w:szCs w:val="24"/>
    </w:rPr>
  </w:style>
  <w:style w:type="paragraph" w:styleId="af3">
    <w:name w:val="Title"/>
    <w:basedOn w:val="a"/>
    <w:next w:val="a"/>
    <w:link w:val="af4"/>
    <w:qFormat/>
    <w:rsid w:val="00DA1A90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af4">
    <w:name w:val="标题 字符"/>
    <w:basedOn w:val="a1"/>
    <w:link w:val="af3"/>
    <w:rsid w:val="00DA1A90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styleId="af5">
    <w:name w:val="line number"/>
    <w:basedOn w:val="a1"/>
    <w:uiPriority w:val="99"/>
    <w:semiHidden/>
    <w:unhideWhenUsed/>
    <w:rsid w:val="00DA1A90"/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563E0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af6">
    <w:name w:val="Subtitle"/>
    <w:basedOn w:val="a"/>
    <w:next w:val="a"/>
    <w:link w:val="af7"/>
    <w:uiPriority w:val="11"/>
    <w:qFormat/>
    <w:rsid w:val="00563E0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7">
    <w:name w:val="副标题 字符"/>
    <w:basedOn w:val="a1"/>
    <w:link w:val="af6"/>
    <w:uiPriority w:val="11"/>
    <w:rsid w:val="00563E01"/>
    <w:rPr>
      <w:color w:val="5A5A5A" w:themeColor="text1" w:themeTint="A5"/>
      <w:spacing w:val="15"/>
      <w:kern w:val="0"/>
      <w:sz w:val="22"/>
    </w:rPr>
  </w:style>
  <w:style w:type="character" w:customStyle="1" w:styleId="10">
    <w:name w:val="标题 1 字符"/>
    <w:basedOn w:val="a1"/>
    <w:link w:val="1"/>
    <w:uiPriority w:val="2"/>
    <w:rsid w:val="00563E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63E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63E0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63E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63E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63E0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563E01"/>
    <w:pPr>
      <w:ind w:left="720"/>
      <w:contextualSpacing/>
    </w:pPr>
  </w:style>
  <w:style w:type="paragraph" w:styleId="af8">
    <w:name w:val="Normal (Web)"/>
    <w:basedOn w:val="a"/>
    <w:uiPriority w:val="99"/>
    <w:semiHidden/>
    <w:unhideWhenUsed/>
    <w:rsid w:val="003E3E6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af9">
    <w:name w:val="Table Grid"/>
    <w:basedOn w:val="a2"/>
    <w:uiPriority w:val="39"/>
    <w:rsid w:val="00C27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s2">
    <w:name w:val="rs2"/>
    <w:basedOn w:val="a1"/>
    <w:rsid w:val="00534385"/>
  </w:style>
  <w:style w:type="character" w:customStyle="1" w:styleId="rs">
    <w:name w:val="rs"/>
    <w:basedOn w:val="a1"/>
    <w:rsid w:val="002F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2207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028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8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0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4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515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149922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4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1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8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894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153472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7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3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3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1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4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481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6029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0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6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29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45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67106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7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3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268699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8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9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0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668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52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76135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2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0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52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5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08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080586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0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7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7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49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88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01717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4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486E77-DDE4-B04A-B8E1-9EA6C60722A2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e1ee802a073031848d8969398b437ecc&quot;:&quot;progression&quot;,&quot;493ebca569972b33b9bb72b61bd4855d&quot;:&quot;patient prognosis.&quot;,&quot;10afef7da0c891aa4d144ab5aea19fd1&quot;:&quot;using&quot;,&quot;0b82c465f1f8de3cdb996038cb804918&quot;:&quot;landscape were analyzed&quot;,&quot;1e4b3b5b7054ccd9a1c2a669ac2150cf&quot;:&quot;groups.&quot;,&quot;41356d30e7257e3b350a38cd110479a0&quot;:&quot;clusters&quot;,&quot;cf17e100aaee3f97f457e97333ba52bb&quot;:&quot;are&quot;,&quot;c0a65c0bb8de406d0e7b6e90eb307896&quot;:&quot;as&quot;,&quot;7fba5e28bbdbfd264dd5236b69fab89d&quot;:&quot;&quot;,&quot;dfd2924c23a28ed011cce4849980eeee&quot;:&quot;construct the&quot;,&quot;545b91474f66b71c95e2680da217aab2&quot;:&quot;and expression of&quot;,&quot;ac2a8586b52308addd73673eedde68fb&quot;:&quot;gene.&quot;,&quot;bac2141253d7c9bc1cf534412810d710&quot;:&quot;bleomycin,&quot;,&quot;109374d73cc9cd977e56fc848a7e8270&quot;:&quot;Conclusions&quot;,&quot;ce0eddfb88a5adcd12e4ad8b6686cf3a&quot;:&quot;Further&quot;,&quot;07a5214706f3048abcfe247c17bcfb2a&quot;:&quot;and the&quot;,&quot;b0f1ebe10f8ab18535b0416f284ec8ff&quot;:&quot;around the world [1].&quot;,&quot;b965bcab6e341e73af929527532429b8&quot;:&quot;cancer includes&quot;,&quot;9c1c550ac2ab52990171dcc731277e6c&quot;:&quot;mainly&quot;,&quot;e92a1c6f70837300bdfa2feba00b1e8d&quot;:&quot;represents&quot;,&quot;201980e206700061567ccc1324d86af3&quot;:&quot;cancer [2].&quot;,&quot;6713d9ced0c35cee22c3c23c9c4785a9&quot;:&quot;radiotherapy&quot;,&quot;390eb4417808d55931722dd1acba7cd5&quot;:&quot;years[4].&quot;,&quot;fd4b2995ea438335f9b85fb60cb7f453&quot;:&quot;there&quot;,&quot;5e6c4ce2ea300c1813238c997d6af80c&quot;:&quot;is an&quot;,&quot;f5a4cdf4542fb290c20353ed87026b20&quot;:&quot;urgent need&quot;,&quot;c7253e21be2512875f0d164a5c226499&quot;:&quot;N6-methyl-dosine&quot;,&quot;dbdce00b9da5052c4e622c8747e04384&quot;:&quot;in&quot;,&quot;bb0a2134e9c691788b675a4924f3f685&quot;:&quot;mRNA&quot;,&quot;bc917b8bc9c326db4698e134fef7124b&quot;:&quot;widely used&quot;,&quot;50285b452fabee8a0af94a248bfccb22&quot;:&quot;&quot;,&quot;c2c725d79c0487e0375158556829ca24&quot;:&quot;participating&quot;,&quot;dd615087460fd9aa2dc2b6783020ad4a&quot;:&quot;3'end&quot;,&quot;06ac9acbd9f0eacdb6835cf1f89670f1&quot;:&quot;noncoding&quot;,&quot;724c792ca35ac8d33d83afe35b61a523&quot;:&quot;example, the&quot;,&quot;1219be5d204043042bfb5bb535e73875&quot;:&quot;and the&quot;,&quot;01b1b7ad73c6b2be462a8cd8c12c9fc6&quot;:&quot;destabilizing the&quot;,&quot;b34381bac1283eb581d50d9e2592adec&quot;:&quot;join&quot;,&quot;f63db1579fac8bbf768d1d3cc55fa71a&quot;:&quot;other&quot;,&quot;d753da0ef6425e654086a3e7dd486f65&quot;:&quot;vessels [16].&quot;,&quot;42b56087a4761f6fbe9f039b33041c1e&quot;:&quot;(FGF2),&quot;,&quot;351793021b98bbdcc4d82d559a1d29ed&quot;:&quot;The specific removal&quot;,&quot;e0b7b56939a2093185f781912cd99783&quot;:&quot;vivo [18].&quot;,&quot;1ef900b8b93ff70d15c916eeaf0ef5d8&quot;:&quot;Furthermore,&quot;,&quot;42e5b7535cf212034dd52f50e5d6c1d3&quot;:&quot;predict&quot;,&quot;38d7f091b16b418a798b024a0798a9cf&quot;:&quot;recurrence,&quot;,&quot;0c0d7ae0b72612b91ab1e9ca1add2206&quot;:&quot;patients with HCC.&quot;,&quot;8e01ac656d58e8d23c7ae8ea8d7c7129&quot;:&quot;we aimed&quot;,&quot;6ebc7fc8e726b880253107059f2295a4&quot;:&quot;extract the&quot;,&quot;47cc8200daa16e56d1bbfcc9f4fc71d9&quot;:&quot;ARGs (mARGs)&quot;,&quot;c13210451c1d39ab14f3082482462f1e&quot;:&quot;high-&quot;,&quot;9610d5cd813f72453ab5855f29679084&quot;:&quot;low-risk&quot;,&quot;c6db4a43b45dacc006eed5845926f503&quot;:&quot;gene-related&quot;,&quot;1f5846d2b4817263a6083a64f69cfb93&quot;:&quot;analysis&quot;,&quot;fbcf185d0addf19164f8f83952902155&quot;:&quot;evaluated&quot;,&quot;e5c2624d8bd7d33edc1faf294f1276b8&quot;:&quot;therapies.&quot;,&quot;5c21982615b4f657ac2e0b66d79bc159&quot;:&quot;Acquisition&quot;,&quot;7a4de2db16d4b0b1dbaf7c8d028b13a4&quot;:&quot;Processing&quot;,&quot;c1c0a7ab24b1117a8233abe393ee3cf1&quot;:&quot;information,&quot;,&quot;bb6ecc112d69d27c3614499335144366&quot;:&quot;and HCC&quot;,&quot;81d9e1267acff853aa07fe4d685a5710&quot;:&quot;mutations&quot;,&quot;df86b8d315ec8590fe6a5dd4353aa71c&quot;:&quot;the&quot;,&quot;2e9b2a1c8b8054a9ba70c3c94cc0272e&quot;:&quot;The&quot;,&quot;46e34d9bf48f6f9237e20572bd0b9fda&quot;:&quot;at&quot;,&quot;ec8348953c87bb872af2ade1461860b7&quot;:&quot;screened&quot;,&quot;c5a89e24caff0766054f37a5462b2b81&quot;:&quot;which&quot;,&quot;53057c3ce6213e796d90fdbbe0c32884&quot;:&quot;the&quot;,&quot;b0d6870235982421a793a7300d022a76&quot;:&quot;website GeneCards&quot;,&quot;c7d09b89d2c0191efe0484e3b58fbe21&quot;:&quot;used&quot;,&quot;0fde1d5dbeac4a3f02e51c2efff60d63&quot;:&quot;ran&quot;,&quot;24688660124b6cfda4e4a60f6e69be11&quot;:&quot;extract the&quot;,&quot;fe5bdba28e99684af153b7890086bff1&quot;:&quot;with&quot;,&quot;697e3bac09eb13fa5a9d5855f36d6ec6&quot;:&quot;of |logFC|≥1&quot;,&quot;3eea64680173d4f708e6feb4aba3a5a6&quot;:&quot;coexpression&quot;,&quot;cf770581f8d8518d240ab9f31a183665&quot;:&quot;Protein-protein&quot;,&quot;d7cb44071c107a1716a7c71480ac4c1e&quot;:&quot;on&quot;,&quot;8ddd92a9ffaf24a979986d11df7276dd&quot;:&quot;reveal&quot;,&quot;f387641fa2d406c193932978e6c96b8e&quot;:&quot;Prognosis-related&quot;,&quot;0b9040625eab0ac1df528c700f5c6a89&quot;:&quot;acquisition and consensus clustering&quot;,&quot;6f2b6f183b2b23ed6e79a3aa739b8210&quot;:&quot;performed a&quot;,&quot;7b3c97bc9f3b695f281a2c9ee55effea&quot;:&quot;mARG&quot;,&quot;71a25067e7cadaed0256bd1991fa4eb0&quot;:&quot;for&quot;,&quot;880280970f7765d9a7a41cd94849201a&quot;:&quot;groups,&quot;,&quot;577418b96dee78d824de69ed87559556&quot;:&quot;groups.&quot;,&quot;36038cdf3e5353dd599d9fe719a254ce&quot;:&quot;into the&quot;,&quot;4019b426b7709a5601dbb6cd2d0e14e1&quot;:&quot;heatmap&quot;,&quot;b5b62c85dc632aa765f2149ed10be9de&quot;:&quot;used the&quot;,&quot;7579d5f68e9725cb6a04a2c30320a65d&quot;:&quot;the&quot;,&quot;9956f56b4057bf177d2cff12e3f15990&quot;:&quot;number changes&quot;,&quot;a728c283c8a2368c97f51fb6b9ff43a0&quot;:&quot;mARGs related&quot;,&quot;9f31880402a5d5c830702bd374013d8f&quot;:&quot;\&quot;digest\&quot;,&quot;,&quot;1a2dcc78b2a7ad973f6820b5d19b2839&quot;:&quot;signature construction&quot;,&quot;15a4db4105ed685fcdcc4b2ca188ef54&quot;:&quot;validation&quot;,&quot;eb5a2ec246339e3df6b96db942bae103&quot;:&quot;in a&quot;,&quot;9162a191ab1a1378aaf5e5157fa46c7a&quot;:&quot;of the&quot;,&quot;0ebc904382f9981b15e760a58ed61cc9&quot;:&quot;of&quot;,&quot;3f82a4d9960f8d569ca125e2867882f8&quot;:&quot;high-&quot;,&quot;a660d67591431e3692f5163ab5a42ff3&quot;:&quot;low-risk&quot;,&quot;2e2adbfa7f24e8db19549e35169fc3e9&quot;:&quot;cutoff&quot;,&quot;7c5d85d2c286ac166beaef3fa80d2e7a&quot;:&quot;\&quot;survival\&quot;&quot;,&quot;876cbc232f3cb0754baa676f49908f49&quot;:&quot;the \&quot;survminer\&quot; package&quot;,&quot;4f80b8410fe88df3811937c3f83a23be&quot;:&quot;analyses,&quot;,&quot;c5afe68ac503a2015877dbd465c79c4c&quot;:&quot;\&quot;regplot\&quot;,&quot;,&quot;a84bf35b7c2919e94897068af15527c3&quot;:&quot;analysis&quot;,&quot;51bb077012d8a6e36388009dc230e326&quot;:&quot;The GSEA&quot;,&quot;610981bf8f99efe55c7845feb516289e&quot;:&quot;for&quot;,&quot;fe13362fbe393d280d754657a9d0c913&quot;:&quot;HCC&quot;,&quot;29e5dd5357a8b2ccc046fbfcaf2109fe&quot;:&quot;analysis.&quot;,&quot;d5f9d4e05f0d5dced2d5794dbce411f7&quot;:&quot;ESTIMATE,&quot;,&quot;375f85f99ff70e23f9257f7101f98be4&quot;:&quot;\&quot;GSVA\&quot;,&quot;,&quot;024af776b0940e682aad796e4fc057ce&quot;:&quot;that, the&quot;,&quot;6bb68442c7dfa2c1e41597f857659f7f&quot;:&quot;and the&quot;,&quot;f119012a6f8b8dd9f16944cd37296507&quot;:&quot;\&quot;ggpubr\&quot;&quot;,&quot;a722bc4c138002dde4d1ab064c914e15&quot;:&quot;\&quot;corrplot\&quot;&quot;,&quot;b2f97d23f7c780e68854139ef07416fa&quot;:&quot;ARGs.&quot;,&quot;7ba4c090af0b877f55a6314521010645&quot;:&quot;downloaded drug&quot;,&quot;34a156b3f6afd8bb605f59b3830a0df0&quot;:&quot;of&quot;,&quot;6c7bb35b3d0d6df3de8e046a8b2bd880&quot;:&quot;cells at&quot;,&quot;978d277b55fc869730975dc528a5be4d&quot;:&quot;In addition,&quot;,&quot;f48ea3d4923ffc16a3fd74d9d51ff8e7&quot;:&quot;profiles of HCC samples,&quot;,&quot;21d1cefd97ba95920fef83c1555ac4dd&quot;:&quot;groups&quot;,&quot;b5f93394e633de5ad4fb7d8687051c06&quot;:&quot;lower&quot;,&quot;f009c07c2a44a887d8b6c73be8961a8a&quot;:&quot;analyses,&quot;,&quot;b226d03c2455bc400184499238bc0ac6&quot;:&quot;m6A-related ARGs,&quot;,&quot;edfdba8a3c83eccd908557fcbec2d051&quot;:&quot;analyses.&quot;,&quot;8c2af2e51dd57ddd8872ea8cfcd178f6&quot;:&quot;Overall,&quot;,&quot;fad8cb4998663f53ba9d2065a1b9aaa8&quot;:&quot;m6A&quot;,&quot;e71b14ffc4eadcb28ba3a2cb10ea389b&quot;:&quot;expression(Figure&quot;,&quot;42f1698283c27443484be3337991d255&quot;:&quot;&quot;,&quot;f0dcb5176ad874bf1491edf6abf46984&quot;:&quot;of the&quot;,&quot;392c71272791d0ece2216fda96b282e6&quot;:&quot;coexpression&quot;,&quot;7861a873105360615e3c790929fd8d27&quot;:&quot;mARG,&quot;,&quot;75bf9d7a058269fb6cd5b75ea4a4416b&quot;:&quot;mARG,&quot;,&quot;87cb0346aacdef141e70263266d4c0c0&quot;:&quot;SRC,&quot;,&quot;2347067f26e1ca98a23e073b21bcbb23&quot;:&quot;demonstrated&quot;,&quot;371e5a676a7c60a15721df36a72d2265&quot;:&quot;on the&quot;,&quot;9be0e1e59ad26391382855726b6e2b51&quot;:&quot;that did not have&quot;,&quot;47e0edbb3c3800d60d3d04e42ebefc03&quot;:&quot;performed a&quot;,&quot;e885f71fc175f1d6df5fbb56f0e4d136&quot;:&quot;included the enrichment analysis of&quot;,&quot;40de91921d4cc27106372442298f7978&quot;:&quot;KEGG.&quot;,&quot;0345666f55e2ee337654a943e0b77ccd&quot;:&quot;2A,&quot;,&quot;1e931dbab6fb7346b348ddeb38fc12f4&quot;:&quot;etc.,&quot;,&quot;d92cc3b0fc42611740b118991fbeb581&quot;:&quot;etc.,&quot;,&quot;d17af9fbccfde3454542744e4e6ead79&quot;:&quot;Furthermore, the&quot;,&quot;1a4415435d99690c9da8306c495b5dab&quot;:&quot;cancer, the&quot;,&quot;835b9c293b9981b4e2c4530a8f5b98a8&quot;:&quot;adhesion, the&quot;,&quot;c9fa91dd9ceacc9c753c34b7224f4a89&quot;:&quot;and the&quot;,&quot;263f4970e0a1fb03532d592f80ae176d&quot;:&quot;grouping classified patients&quot;,&quot;6289de46edd0255203a70133a495999f&quot;:&quot;analyses&quot;,&quot;fd61658e9395c0c2e2855a4dcb054e83&quot;:&quot;groups&quot;,&quot;09f37baa6c5f52bab38e608a8d678ce8&quot;:&quot;prognostic-related&quot;,&quot;e37fc4e937dcbbe7e3afe800b285739c&quot;:&quot;cluster&quot;,&quot;c6950d05559121959765fcaf7f6857c6&quot;:&quot;The patients&quot;,&quot;ef000e3499c52a21a2f8088a3c0c163c&quot;:&quot;four groups&quot;,&quot;1a2e88b891bcf6d6e4aad4c2c61c4cb4&quot;:&quot;group&quot;,&quot;ec4155b448770cd2b1bbe19646a46f61&quot;:&quot;group&quot;,&quot;ced2ea05d3dde13a74e406eb69b46395&quot;:&quot;for&quot;,&quot;ab8a82bf84b9ed9e11418f6e9d7f8122&quot;:&quot;groups&quot;,&quot;5b0e70026cf8e637b356403e1a3aa942&quot;:&quot;groups&quot;,&quot;6117d197fd85601b8298e36104df18b1&quot;:&quot;sex,&quot;,&quot;a9b3afe339e207fd2429b2b2ff0c9788&quot;:&quot;A&quot;,&quot;c6bc5da7a36e016d8ec25699228c1b80&quot;:&quot;selected&quot;,&quot;8cfc02f967f83674f423166f0b84ed32&quot;:&quot;for&quot;,&quot;7ce10336d3a539ced73674e4f2473b47&quot;:&quot;=(0.010992486∗ITGAV)+ (0.010221660∗ITGA5)–(0.000042854∗PLG)+(0.198147611∗EGF).&quot;,&quot;7782c877bc3fcde7a499ca8065aa3f9a&quot;:&quot;into a&quot;,&quot;f74e827f375501ca1c3dd2e4c98e006f&quot;:&quot;and a&quot;,&quot;2b4c9e5256bb0c105c74879dc00f0e20&quot;:&quot;performed a&quot;,&quot;d16524596955d9d18ca03eb380972e79&quot;:&quot;set, the&quot;,&quot;b7eee757bde7905ad023d5ffc2dadd66&quot;:&quot;set,&quot;,&quot;7c189841291cc954e1d638a0a0c76b17&quot;:&quot;and the&quot;,&quot;6ae1743a8f92e6359211e66d11c305e0&quot;:&quot;All the&quot;,&quot;2b44e8faf89dc0d43c25446d152acd9d&quot;:&quot;results&quot;,&quot;b0e5aa86146c0c2edc03c85f1ae27a57&quot;:&quot;Furthermore,&quot;,&quot;05ddfa166223ce5bd8961363dd2b35ec&quot;:&quot;concordance&quot;,&quot;619c62edf2b369d1131a2a7d2de2f384&quot;:&quot;(C index)&quot;,&quot;2fcf320729d145f06f29bb3fff1c3439&quot;:&quot;Furthermore, the&quot;,&quot;e010c8232d10019189ce97157d1543a8&quot;:&quot;of&quot;,&quot;3ce0eaf281a659f216ed57a6b4c5b277&quot;:&quot;HCC&quot;,&quot;7f07128f8c776c81422bd001df757138&quot;:&quot;predicting the&quot;,&quot;f46fc0c70e1dc230647b603e8674736a&quot;:&quot;that predicted&quot;,&quot;e1494d0f09a93d4f33da46fa657edfaa&quot;:&quot;3-year&quot;,&quot;4f20734e978296fea332adcd53cd0164&quot;:&quot;in&quot;,&quot;ce88a7132f6bb53e789bf8ae88d54a7f&quot;:&quot;groups,&quot;,&quot;4c8d1fb9e639f726de27153154d2fbe2&quot;:&quot;Signature-related&quot;,&quot;34f1125fdb32becafeb152cb79604ba7&quot;:&quot;insight into&quot;,&quot;e3f70b6e5cc38cb4da15ec95103b72e3&quot;:&quot;performed&quot;,&quot;654c93d9675b4597439070f9818fa2db&quot;:&quot;the top&quot;,&quot;36db9560d3e1e686f9332a3590243057&quot;:&quot;cancer pathways,&quot;,&quot;e649d8b78a5a68aabbe75a1a774d8f7f&quot;:&quot;and the&quot;,&quot;b798b967f520d49b95e9d88ca94fafb7&quot;:&quot;Additionally,&quot;,&quot;b905c057e3398e82b571c866a14521cc&quot;:&quot;In general, the&quot;,&quot;629d317bbb7945b1dfb5a2615e4c215e&quot;:&quot;with the stemness of&quot;,&quot;8d0292d50c6b665b3345f9aeecd178b3&quot;:&quot;HCC&quot;,&quot;9483c034fb98cb16e7b45a7232ef3417&quot;:&quot;that&quot;,&quot;81c376cd453434c555f45a4ca6a3e10a&quot;:&quot;with HCC with a&quot;,&quot;f359d89ac5217f829774343a5e2abfa1&quot;:&quot;heat map&quot;,&quot;8fe2e7fdad708314622b4e537dad24dd&quot;:&quot;characteristics,&quot;,&quot;e620d4d48e42a8699c84b58d04a4eb46&quot;:&quot;high&quot;,&quot;8fc3f165caadacc23e089d75a37e2d53&quot;:&quot;As&quot;,&quot;f7c0cd3f3badbf6a079c76faf78466a6&quot;:&quot;heatmap illustrated(Figure&quot;,&quot;c9a30d7fd47584f7a8d4b3b1a615f9ae&quot;:&quot;ITGA5&quot;,&quot;9f06bde6d494ee516554c9ef37d4d923&quot;:&quot;high-risk&quot;,&quot;4c67e4704ae101667172fc332c1df799&quot;:&quot;lowly&quot;,&quot;cb562e3f59ac15785c19d30b2a52a89e&quot;:&quot;high-risk&quot;,&quot;9f4775ce1b02e6c1bf131384e223f23f&quot;:&quot;high-risk&quot;,&quot;57a7639cf3146100727d066a3ededfe0&quot;:&quot;low-risk&quot;,&quot;642e12f6a253ce5a3879aaaca2abeabc&quot;:&quot;clusters&quot;,&quot;5642a6fd3eda35f036e60dd1afad00e6&quot;:&quot;cluster&quot;,&quot;eb05e223e42cd19d139867dd8deeccaf&quot;:&quot;cluster&quot;,&quot;de991e2a8713843cc2009afb08e17543&quot;:&quot;clusters.&quot;,&quot;41963aca3f5a07078939816fc8fc3638&quot;:&quot;when&quot;,&quot;6b02f4dc2ce06426e289baab7fe3d0de&quot;:&quot;patients&quot;,&quot;f7c5b4df93a646f5b39c2790afede0b3&quot;:&quot;grade,&quot;,&quot;392f49e60a040612b314135d5f24dc19&quot;:&quot;Regarding&quot;,&quot;101bbdf869731f3120310bf8c3fcfa7a&quot;:&quot;up-regulated&quot;,&quot;3da471bc280e00a3d18a8a3c4175e4ad&quot;:&quot;male patients,&quot;,&quot;4ad39f2732ea01a7ab7927583e8e2e94&quot;:&quot;age, stage&quot;,&quot;8cd4be88de07a99c159667fc17218e17&quot;:&quot;T1-2&quot;,&quot;45dca803984ca329d4d87db6aaa8fc9c&quot;:&quot;up-regulated&quot;,&quot;2d739b35ebc79a0c8fd7d2a95bb8b54b&quot;:&quot;female patients&quot;,&quot;4ecdffb0da52d23205f086b057804c18&quot;:&quot;up-regulated&quot;,&quot;55afb5b0055d12ec798aebc1bef249c1&quot;:&quot;characteristics&quot;,&quot;49a788bbcf6ef4c80809a2bed2a079ac&quot;:&quot;The mutation&quot;,&quot;04cab0b66b9af6aa0a2bd22a8274087f&quot;:&quot;TTN,TP53,&quot;,&quot;caaaf76b482844194d93b12b0fdced4f&quot;:&quot;MUC16&quot;,&quot;02f6df722c5734b2d3f16810f9ca4a28&quot;:&quot;both&quot;,&quot;6762fc5bf18b9f09fcf6306b0b29e547&quot;:&quot;TTN&quot;,&quot;32d953c13cd231c216873840a22d32d9&quot;:&quot;PCLO&quot;,&quot;261d62a815ec480e03f942a68e8a863b&quot;:&quot;low risk&quot;,&quot;8bb4de152812ac720f8d6bdd69d53a26&quot;:&quot;the mutation&quot;,&quot;ebef93ba7d2a69f1b163f6e23604345f&quot;:&quot;was&quot;,&quot;5105f261d3be116efa313575389ac5ca&quot;:&quot;high risk&quot;,&quot;0a0ba2255ca45ffae39ac23df9431b84&quot;:&quot;TME&quot;,&quot;ac5b6819d3c3fdd661d80799bb7fe2b3&quot;:&quot;also&quot;,&quot;27dad497d84590e7d2a2fb76768501b3&quot;:&quot;explore&quot;,&quot;a0acabdf7f82ac0454a9737d073e906a&quot;:&quot;in&quot;,&quot;633166217cd0dfb6cb5c7a44af2208ce&quot;:&quot;6A,B showing&quot;,&quot;0d1c71ababcf9246092f91d63d17f772&quot;:&quot;high-&quot;,&quot;a4692a25684fc6424a19e42b7875be76&quot;:&quot;low-risk&quot;,&quot;a4fc48d3cf59f7a7c229eafed98027ba&quot;:&quot;cell, CD8+&quot;,&quot;34b0aa8616690f5f500f08121ac02567&quot;:&quot;cell,&quot;,&quot;927c724a3809a5ac6f04c307b29f45c9&quot;:&quot;cell),&quot;,&quot;5850d5ff61db59896bf53293b065bcd2&quot;:&quot;monocyte were&quot;,&quot;6d8a625368e15160c3febf79d1c56000&quot;:&quot;cell&quot;,&quot;4a168ee3d720a857921a09bdfe0d3e9a&quot;:&quot;cell,&quot;,&quot;9344aa039238d8b745f68bc8d0d7777c&quot;:&quot;neutrophils,&quot;,&quot;f7e8f333ebdfffba6e39bb1a61ddff37&quot;:&quot;cells,&quot;,&quot;96345b1695462bc530771c53eaa95d68&quot;:&quot;cells,&quot;,&quot;8620b9f4fb960ffaef8cceb851461cc8&quot;:&quot;that the&quot;,&quot;aab554dfd00362087ed8d39d768283ad&quot;:&quot;and the&quot;,&quot;9ebd83037f1ccc85f2380e569aee1874&quot;:&quot;with&quot;,&quot;f41f1920ae138fc2c9d9645cf0d9f13d&quot;:&quot;cell abundance,&quot;,&quot;17e43502cc32df45ab88a25f2fc8e56d&quot;:&quot;with&quot;,&quot;7975c1c9d68f4f0b1dd71eb3a8c72579&quot;:&quot;macrophage&quot;,&quot;df7491d137ab752ce65c0f07c719d98f&quot;:&quot;neutrophil abundance,&quot;,&quot;0ff659217bca865007924845f197d1a6&quot;:&quot;monocyte,&quot;,&quot;b454047863610bf5c8d26402890f2464&quot;:&quot;cell&quot;,&quot;de84f02c0126def438a0bce3b9233672&quot;:&quot;cell abundance,&quot;,&quot;6fb742d0fdd3c3616d78f77307b6f44c&quot;:&quot;with&quot;,&quot;bfcd467254497c5549c7a2a94bf0db4e&quot;:&quot;macrophage&quot;,&quot;d80de7bcc710ea766463613c978bda38&quot;:&quot;cell abundance,&quot;,&quot;173d4c4aab997e95d68fbc1efc8b23c3&quot;:&quot;cell,&quot;,&quot;8375a1404815f5da923fd405bd11fd93&quot;:&quot;and&quot;,&quot;209a79579addf600532eb707974e597f&quot;:&quot;macrophage abundance&quot;,&quot;039c1a574771d5292feb9f237175e564&quot;:&quot;with&quot;,&quot;4f87dade65ab145ffec8461ea5e74407&quot;:&quot;Furthermore,&quot;,&quot;65fca0e39f24cb7c7e80380a84947453&quot;:&quot;indicating a&quot;,&quot;12918c062aa69e3c740f06589629aab3&quot;:&quot;with the&quot;,&quot;583b8c6a13c93db324aa33077bc30e3c&quot;:&quot;and the&quot;,&quot;352cf45feb1e831ed1b69b6fc179f6d7&quot;:&quot;most&quot;,&quot;a4edce5533b3b0f4953153a737c6d672&quot;:&quot;PD-L1,&quot;,&quot;04ce9b9066b7c4f77e0ee088f8a54ba7&quot;:&quot;were&quot;,&quot;a67c198fcd91e7c09d441a8670d61c3d&quot;:&quot;differences&quot;,&quot;59f0bbeb80c06246d91538ba89fda653&quot;:&quot;scores&quot;,&quot;50a7b49fb9bb8fc1f19237261640ee62&quot;:&quot;high&quot;,&quot;e40568cdefa1ba02a54c3b0ca5cc813f&quot;:&quot;PD-L1,&quot;,&quot;28b16c9e942782668156b5c152e6f55d&quot;:&quot;analyses&quot;,&quot;c564fe4a76226cd4a1edaef9a15bc1ac&quot;:&quot;pathways&quot;,&quot;f6ebcc160d519263c46c357cfbb640d9&quot;:&quot;The&quot;,&quot;2092e887821fae89feb41ff32d19c40e&quot;:&quot;screen for drugs&quot;,&quot;8c993106f5f14eaaa9bd423cbf50aac8&quot;:&quot;signature genes,&quot;,&quot;5aa263c749b28315d489f83be38e1555&quot;:&quot;Oxaliplatin&quot;,&quot;6372e140133125647fdde2749443a2fc&quot;:&quot;may&quot;,&quot;2b4e63f0a9a9c0df5625572d0f0c7e0a&quot;:&quot;Furthermore,&quot;,&quot;ac2ad342f9c937f012642e4715e46df6&quot;:&quot;provide the nutrients&quot;,&quot;edcd9814a4a3a908cae3a444c04463ee&quot;:&quot;necessary&quot;,&quot;199e58393b94784a8a7dcedd123d0513&quot;:&quot;angiogenesis[27].&quot;,&quot;bfd38c878bc0827beaae3ffc16e8cf4e&quot;:&quot;angiogenesis[28].&quot;,&quot;cabfa2a64579c6a54f6c9886f00e5953&quot;:&quot;modifications,&quot;,&quot;c7b91e83b5a9023dd807927b9b482d70&quot;:&quot;m6A modification&quot;,&quot;ab1654c1a1688cc13c3348774fb92b5d&quot;:&quot;regulating&quot;,&quot;c48b11b6017ac16403be21dd7969aac7&quot;:&quot;a&quot;,&quot;d61656210faf5b61aeedd4ef83c60407&quot;:&quot;thus&quot;,&quot;037483bd2cca06aebb05bfe0f3683d8e&quot;:&quot;cancer[30].&quot;,&quot;1c0ca38e23aebcb75fbcbcc8cd3053e2&quot;:&quot;Furthermore,&quot;,&quot;814244747245655947da7cb2c04d9b73&quot;:&quot;promote&quot;,&quot;feaacd07db2303b7a98d81ff7b20a7c9&quot;:&quot;of regulatory&quot;,&quot;33eb67504823fd3f8a360b5e4294cc3a&quot;:&quot;T&quot;,&quot;751d9a07a73d726616ae69242ff9c935&quot;:&quot;(TAM),&quot;,&quot;967fce1016a2e9a6ba81b2e63d6e2f3e&quot;:&quot;most&quot;,&quot;af9b87a8c2351b29357c02c19cd7332b&quot;:&quot;of regulation of&quot;,&quot;153542de55e2c214243a2aa09f4912d2&quot;:&quot;ARGs&quot;,&quot;879ff242887506e2e92a68aacd1bc415&quot;:&quot;TME,&quot;,&quot;3dcdcec5b6c1bd1ea960d46a21e7b763&quot;:&quot;firstly&quot;,&quot;038e2948b08a28c5b28d3822e6a8c40e&quot;:&quot;analysis,&quot;,&quot;03021dbd1c126eac064f28edadd98e66&quot;:&quot;the&quot;,&quot;5e7c792715d4d81f00240f08b7aef490&quot;:&quot;KEGG enrichment analysis&quot;,&quot;7e2c3dd542ab16e323db6cac89cf1fc7&quot;:&quot;HCC&quot;,&quot;97de5a05472aee4155867362a1b74fe3&quot;:&quot;patients from TCGA&quot;,&quot;05f7bd29d1d554101c95ffd1a6ba5778&quot;:&quot;clusters (cluster&quot;,&quot;df32b3c58652cab2b1e6a1c76aa4af94&quot;:&quot;cluster&quot;,&quot;611c1d951cf64114d0ae4b981fe198ce&quot;:&quot;cluster 3,&quot;,&quot;0ca88138a39186259ca84a34828a102e&quot;:&quot;cluster&quot;,&quot;ec3f759ce042a00fcfa17372c809f3a6&quot;:&quot;the&quot;,&quot;3d946150a29bdfe3f109cf9e941f86f8&quot;:&quot;pattern of prognostic mARGs&quot;,&quot;d2d4838118d27d0e3a66c86ab46e07f6&quot;:&quot;clusters,&quot;,&quot;2e2853c6dd03b095007c8d4081e18817&quot;:&quot;cluster&quot;,&quot;de880546451c439639123d6012a28ce2&quot;:&quot;cluster&quot;,&quot;6614aca3f640c82084f1c4935763f99c&quot;:&quot;PLG&quot;,&quot;46f5882120d575d9cd4353c2fcbca73e&quot;:&quot;PLG expression&quot;,&quot;40d400863eb6aef471eed5a8eacab77c&quot;:&quot;downregulated&quot;,&quot;0b12e05888621f31db33a100133ea0e2&quot;:&quot;for&quot;,&quot;49e9292e9091645870708859f31abcc7&quot;:&quot;upregulated&quot;,&quot;ff8d963b39ac95cf39d6fcfc3a3099c8&quot;:&quot;for&quot;,&quot;f24d6b4602e37ea065bc79f56ceb9b81&quot;:&quot;In particular,&quot;,&quot;bbb97c50840f5dd7167e7796b3b0800c&quot;:&quot;liver&quot;,&quot;f1c4b9ecc9d62ecb2ab6269165a23d73&quot;:&quot;promote&quot;,&quot;55624854cb78619e861ba5c02c516d33&quot;:&quot;of the&quot;,&quot;6ae18e1810f6172334c01bc3f66436e5&quot;:&quot;HCC&quot;,&quot;879022dacf2bfc5d004e5c66b1250ae0&quot;:&quot;4-gene&quot;,&quot;cf576ff0dce3fe38ffb2d1d37f72b9d2&quot;:&quot;of the&quot;,&quot;181f76d221be71dba3e670f2e2e60492&quot;:&quot;genes, the&quot;,&quot;490d4ce69154f36103a53125fb80ba42&quot;:&quot;for the&quot;,&quot;44d5f723b92f86025139b904bc3bb9fe&quot;:&quot;In general,&quot;,&quot;6baa0f2d13872b8bbf97d75160bfd1f0&quot;:&quot;women&quot;,&quot;241eb4ec91677ae4eb6663ba43904e7d&quot;:&quot;classified patients.&quot;,&quot;9410cacd1f0047f233dca0f4fb7f55c1&quot;:&quot;as the&quot;,&quot;89886f5b6f918a2c9cf41ee7ef3878f3&quot;:&quot;Among those&quot;,&quot;735317347859609d7489741e0e41e9a1&quot;:&quot;content, the&quot;,&quot;5b98a9b4ab422797e4e6b1b1b598a042&quot;:&quot;cell was&quot;,&quot;db3dff5bbf1ecb8b20e6d4ca3d30350d&quot;:&quot;previously&quot;,&quot;71598ca8c731cda6e33a276b5b65b8e6&quot;:&quot;that has&quot;,&quot;46a949ba906d9d4b83e91272bd780d5e&quot;:&quot;and that&quot;,&quot;2eab05ada54982594b7ed37f1b8c545c&quot;:&quot;with&quot;,&quot;b5d855b4bc71b46dddbc19dcc675ea05&quot;:&quot;prognosis[38].&quot;,&quot;b31219f0a2f6480d1947863fb85aa410&quot;:&quot;while&quot;,&quot;4e5126646fb0097dee89e60f6fd83498&quot;:&quot;less&quot;,&quot;1a05178782c5d3e8fc4a25b740528d48&quot;:&quot;cell, CD8+&quot;,&quot;8ecbdab9bc1ade2aa67b0b3f74ac92d1&quot;:&quot;cell,&quot;,&quot;26fe0b2e4a36c5f66677ab12b0cc136c&quot;:&quot;monocyte&quot;,&quot;30f125da2a432994c85b2af93a78da24&quot;:&quot;therefore&quot;,&quot;6966b820d0f5e89072d780865e8c83e1&quot;:&quot;may&quot;,&quot;6716c915eafa5bec3b618fea03226b8d&quot;:&quot;Regarding&quot;,&quot;baa4d6ed3cb420fcf91a91f4cbb5d1e0&quot;:&quot;decreased&quot;,&quot;f2b01662437576e295dbf445eae29014&quot;:&quot;increased.&quot;,&quot;97d59ca81e6f9bdb8cfd8b23b8c5269f&quot;:&quot;Cytolytic&quot;,&quot;b791389e9e641b51b3c89c53aa068023&quot;:&quot;therapy[50].&quot;,&quot;9ec95c4a0f622184d50f2e7ff609f106&quot;:&quot;in&quot;,&quot;e34fc5e6052b7cb47a997a2ff28ac286&quot;:&quot;between the&quot;,&quot;1711e80c3395112e98cf0551b6a05d50&quot;:&quot;and the&quot;,&quot;c09109d4f1a28ab732edc57046c6b28f&quot;:&quot;(ICI)&quot;,&quot;b1bf260705c20408649abbaf01811f36&quot;:&quot;implies a&quot;,&quot;8f4f3db19a28e7a93e2bb2feee9ac918&quot;:&quot;prognosis,&quot;,&quot;951c2bd02c54cf18a61816a761abef72&quot;:&quot;groups;&quot;,&quot;1fb82f09aba62e52230ee645cb21647c&quot;:&quot;CD80,&quot;,&quot;6d2a4195b33fe3568c98a1c23ed004b8&quot;:&quot;Furthermore,&quot;,&quot;5216a59fc3d87e54addc45681146b556&quot;:&quot;performed a&quot;,&quot;7f29f19416ee10a501c555fa64a0a69b&quot;:&quot;of&quot;,&quot;3da504166841d0092ef6cb755f0122a2&quot;:&quot;oxaliplatin&quot;,&quot;72dfc82c42658ee35b92abc1a3952fe9&quot;:&quot;of cells from&quot;,&quot;ad214c86b57ceebf53541f76a246f1b4&quot;:&quot;IC50&quot;,&quot;bb3b47ac69aa0b5eb8d381ddddb579e3&quot;:&quot;patients with HCC.&quot;,&quot;24df54eff0c38a0437fae6800481ef36&quot;:&quot;them&quot;,&quot;367c75394f561adee8a4426669baa501&quot;:&quot;First,&quot;,&quot;88ddf9dc81528fd879b3e22ca5d9d99e&quot;:&quot;should&quot;,&quot;6f8b794f3246b0c1e1780bb4d4d5dc53&quot;:&quot;Conclusions&quot;,&quot;9d41cfdd61acbd147ab3c9ac953c3e80&quot;:&quot;summary,&quot;,&quot;29b1ac71cba9c54c07b400bf513a00e3&quot;:&quot;mARG&quot;,&quot;25fea514381a10b67a7e7662c7dcb5ef&quot;:&quot;to&quot;,&quot;508138e0b38305ca6de7b419315dfc5e&quot;:&quot;mARG&quot;,&quot;25c48580b44ff8553f9854f33aa0d573&quot;:&quot;for the&quot;,&quot;e041d8d056bed39ef8b099ebb62d5f6b&quot;:&quot;HCC&quot;,&quot;e5e9f8bcd7202d839f9001f19cec55f9&quot;:&quot;m6A-related&quot;,&quot;d379cf5dfd04a8dd74b98cb18dbc5d1f&quot;:&quot;Genes&quot;,&quot;2322039b5dca6ff010ed8e7978d97f07&quot;:&quot;Construct Prognostic Signature, Reveal Immune Landscape,&quot;,&quot;ffe93b5dcb7b69865ee9e47e758196b9&quot;:&quot;Screen Drugs&quot;,&quot;1cff922ab3cdba6c277da3bb1845b743&quot;:&quot;Hepatocellular Carcinoma&quot;,&quot;36f89a77e95de3065020c89c9560e747&quot;:&quot;patient&quot;,&quot;157de59a36a587dc0442892c1dcdcf75&quot;:&quot;clusters&quot;,&quot;3b7427388050870e008f92c4fbd20b57&quot;:&quot;Thirteen&quot;,&quot;70f59adf616f2550ee337134fb487033&quot;:&quot;mARGs with prognostic value&quot;,&quot;2b35fdbc5e4b9807867627fe4b790e2b&quot;:&quot;and&quot;,&quot;c248b0c9578961d61800abbcda128d03&quot;:&quot;HCC patients&quot;,&quot;e92423b942641c7a36be20650363af86&quot;:&quot;upregulated&quot;,&quot;97119733ee55d9ec79edcb27970d5626&quot;:&quot;downregulated&quot;,&quot;7da86757cc0e0493d5487d8012aed144&quot;:&quot;stemness,&quot;,&quot;d93b8110ac03091bb6b031d905a5c578&quot;:&quot;Epothilone&quot;,&quot;91c66c09428fcc67c48760356ede587f&quot;:&quot;HCC patients&quot;,&quot;070a947b92d215731ab2390ac33a0ded&quot;:&quot;However,&quot;,&quot;b50f18b5e34695e389083e0087750dd3&quot;:&quot;and the&quot;,&quot;34a17b1d80d83eb62cdd59dbdad847a9&quot;:&quot;unclear.&quot;,&quot;d21a956be8ea5d207b59a0406e63b0a4&quot;:&quot;constructed&quot;,&quot;2a3d355e4822d2848e23b4db6874579e&quot;:&quot;reliability&quot;,&quot;b45b6b2f145ccec5f6d1457e1b7525f5&quot;:&quot;The patients&quot;,&quot;ac9fc25a5151f391b08b6d7a5ad4643c&quot;:&quot;high-&quot;,&quot;3fe2b4da9a082d25deb49dd0bc5ce798&quot;:&quot;prognosis, the landscape of&quot;,&quot;e3e4643d5245d0641b74782cd28bcde7&quot;:&quot;stress&quot;,&quot;7460d1574ae2b33ac49a80b5a3b02c1e&quot;:&quot;also&quot;,&quot;d1996bde4576f68c20a2b248cb3d76d4&quot;:&quot;mARGs&quot;,&quot;cf1fe2d98d34913f4248d413638c72de&quot;:&quot;expression, patients with&quot;,&quot;d052b21466beb3c4eec8bcfe7c579e49&quot;:&quot;HCC&quot;,&quot;b67d213b31f994706856a43c134d5952&quot;:&quot;groups,&quot;,&quot;9d531e0175a077b5cc12344fc9e35955&quot;:&quot;up-regulated&quot;,&quot;dcde4e7b3230799e2e1d961dac750007&quot;:&quot;factors&quot;,&quot;919a832069a8e34309daf29f7a25d3ca&quot;:&quot;down-regulated&quot;,&quot;17426f670a7bb0e94c447e0bfd2cd194&quot;:&quot;HCC,&quot;,&quot;8b6e60934e16cb51e00dc16db05137fa&quot;:&quot;defined as&quot;,&quot;9e779cf4eb8d8072238b1d45e3e52b90&quot;:&quot;These&quot;,&quot;d21f941fcb906b9f20db04133cb1598a&quot;:&quot;signature,&quot;,&quot;9ed05456561b48a21d4b5f66e0fa0280&quot;:&quot;screening, the&quot;,&quot;e9d6e53d0a3d4daf3d7203a8a9a42bb1&quot;:&quot;was&quot;,&quot;8046cf2f965456acc005aea4adf6297a&quot;:&quot;the expression of ITGAV.&quot;,&quot;dea13bfd0c60145d5a74a44c1808fbbc&quot;:&quot;In the&quot;,&quot;bfb9c30d10e5fb82c3e017e9914da66f&quot;:&quot;IC50,&quot;,&quot;9b802fb7e4c22cd49058d4dc8d12e8fd&quot;:&quot;meaning&quot;,&quot;bdd21ce17047f25aa544eb6f7864c40b&quot;:&quot;efficacy,&quot;,&quot;ea871db7821536f7311e4c381f310353&quot;:&quot;cancer&quot;,&quot;7ee4d7b5849e536e48778ea0282d4b63&quot;:&quot;liver&quot;,&quot;9e3a33fe41abc88e0b41a1f597ce8977&quot;:&quot;the survivors&quot;,&quot;58b3100c6cff75743a6aa767e3567fb6&quot;:&quot;general&quot;,&quot;6e4a2bbb18e4acc0c551c530f85916fe&quot;:&quot;it&quot;,&quot;3bb0fe194295896f3fddaeeb115690bb&quot;:&quot;urgently necessary&quot;,&quot;d4e81ecd86ad5b042562693d6a1e48ae&quot;:&quot;forecast the&quot;,&quot;6b5280eb5d972d440230d6de2975b09e&quot;:&quot;new&quot;,&quot;42938cd11ddc15b690fc17221faacbd0&quot;:&quot;N6-methyldosine&quot;,&quot;2fd66c56a7fd151c986efe818777ea77&quot;:&quot;(m6A) modification&quot;,&quot;621b5a42cb355ee9bd0b1073ca297e88&quot;:&quot;of&quot;,&quot;6ebdc9c0258513e887fd3d7421346453&quot;:&quot;non-coding&quot;,&quot;ed7b5fd3d0ec7db5071ffd6da040189b&quot;:&quot;and mRNA&quot;,&quot;5219343d31bfa03b12ee40d555f07d00&quot;:&quot;decay&quot;,&quot;19f6df2798b34b71664e917bb62e9463&quot;:&quot;participate in HCC through multiple&quot;,&quot;c8deb35ed0430595aa9011249a21fc40&quot;:&quot;the stabilization of the&quot;,&quot;403344516023fe21f14e6fbddd6d4ce5&quot;:&quot;mRNA&quot;,&quot;fccaf03db9c975f5e9b0a26c5171a07b&quot;:&quot;Furthermore,&quot;,&quot;c6b3c27413535f526ca86b41ea0ab548&quot;:&quot;Specific&quot;,&quot;8d893c605e8374e3ea7fe8b85ff5086d&quot;:&quot;was reported to inhibit endothelial cell&quot;,&quot;82d20be91b624d91945401208ad1a2a0&quot;:&quot;function&quot;,&quot;758258e67973e2ce817de59b2ab06e22&quot;:&quot;suppress angiogenesis&quot;,&quot;01608710eb1e9a522328a27943b7e860&quot;:&quot;ability&quot;,&quot;7f520a054c479add59718ea7b8a77798&quot;:&quot;recurrence,&quot;,&quot;04fc2fa89ba4c520b24418bd902ac8d4&quot;:&quot;revealed,&quot;,&quot;b3ddb9cb3a325d490f840667c2e2891e&quot;:&quot;m6A writer,&quot;,&quot;3c3ada56833c082d028224ccdef58a0f&quot;:&quot;improving&quot;,&quot;cfe990340f502d20e8ed5e785ea8c358&quot;:&quot;m6A eraser,&quot;,&quot;1d5bdfbb5ed6af5d488ef62de36eeb5e&quot;:&quot;post-ischemic&quot;,&quot;9f1fe0f47e8ae1dc117d618cfe3783a6&quot;:&quot;regulating the&quot;,&quot;563385b5ab73d6fe1261854751d3b2ce&quot;:&quot;VEGF-dependent&quot;,&quot;06986dbb8d62b323695e31500c433aec&quot;:&quot;through the accumulation of&quot;,&quot;b42ec2e7258b8d30c339ff2a99d71a5e&quot;:&quot;species,&quot;,&quot;c83d24d3d36e081fa20d2b37e1a54e06&quot;:&quot;time, the regulation of&quot;,&quot;6897aa02ac649df239c687020625887e&quot;:&quot;m6A&quot;,&quot;725ddb5b7375f59b0a3de852df99af9d&quot;:&quot;influencing the levels of&quot;,&quot;e20a55528a2d98160561e8e233457b26&quot;:&quot;stress&quot;,&quot;2094ccbcdae6b2a661fe363dc6f51dfc&quot;:&quot;predicts&quot;,&quot;28c438ebc0f1bb75b7a9915fea0eb54f&quot;:&quot;patient prognosis&quot;,&quot;8e41070110d40fa04ca88ecc5a2e3ed1&quot;:&quot;the&quot;,&quot;42059d7276ef84c1f9dc3e202bbab347&quot;:&quot;stress landscape&quot;,&quot;66d107dba6dfb7d6fa584845ed9352ed&quot;:&quot;of&quot;,&quot;2f66e43bcf0f51da3f17a67bdcb36916&quot;:&quot;our objective was&quot;,&quot;ab5cbea1ba4ef15e4bc91d6023fbb910&quot;:&quot;The&quot;,&quot;1cd8749706c5323b260f0cb940037366&quot;:&quot;performed a&quot;,&quot;85c48933f661210567171083c96aea65&quot;:&quot;evaluated&quot;,&quot;c4d4522fe091986f5a975a0b908704bf&quot;:&quot;downloading&quot;,&quot;241cde70dd2da3e1493adb47fec9b803&quot;:&quot;processing&quot;,&quot;49a2b9725119b4b5738e84c3789144da&quot;:&quot;ARG&quot;,&quot;a82c3f1b8f694a5dd346d87f164c5c59&quot;:&quot;coexpression&quot;,&quot;c4f0de6e76c61a1f3eec776dc380f36d&quot;:&quot;randomly grouped,&quot;,&quot;c6174cf8777576c326bd2877661a47bd&quot;:&quot;from&quot;,&quot;709b2b9aeb55a282d792daa16c5a7eac&quot;:&quot;Suite (28)&quot;,&quot;4794405c8d22bc12558f1e7f1bf6636a&quot;:&quot;website&quot;,&quot;80791a53a6832ce3b7c5d3cf29434b13&quot;:&quot;obtained&quot;,&quot;35180fbb8739f5ccdb2ad7f871ba9e8b&quot;:&quot;and the&quot;,&quot;3a0f391163bb923b93d25d1715986563&quot;:&quot;'pheatmap'&quot;,&quot;82dbef694d5a3bc3b3299602dd1cf26c&quot;:&quot;package 'limma',&quot;,&quot;f05ccee3d4c768972ba9ddf4d59632a8&quot;:&quot;a coexpression&quot;,&quot;74f6964ad45f3b18cf4155e9fd8e61c8&quot;:&quot;ARG&quot;,&quot;149d302b2a1034d70dc20a6b842ae650&quot;:&quot;23&quot;,&quot;1064a29be817b4cec212b82f6d13f95e&quot;:&quot;genes of m6A&quot;,&quot;fa938561361db0a404267f7f161e37d4&quot;:&quot;'Wilcox test'&quot;,&quot;b26c2dcec0c167cd484cb45b1fcda3d4&quot;:&quot;considered&quot;,&quot;b0db3b27d3e7f188c56952d46d659b63&quot;:&quot;coexpression&quot;,&quot;334a1e7e9cf85b29a732de5b7692275a&quot;:&quot;'dplyr', 'ggalluvial', 'ggplot2',&quot;,&quot;2d10da1c399cde7ef17a258fc0808473&quot;:&quot;'igraph'.&quot;,&quot;e79f5e4821bd7fd415a6f2dd93a5358b&quot;:&quot;Acquisition of prognostic-related&quot;,&quot;8681fa36cd8a88fe3dd01064d56416cc&quot;:&quot;mARGs&quot;,&quot;a309ea844ed9cc215acd178e2e82ade0&quot;:&quot;the expression of&quot;,&quot;e11861655427400b7a83cefa9f8b3546&quot;:&quot;mARGs&quot;,&quot;40d1cc3b511bdf803a90535b951af2f2&quot;:&quot;perform a&quot;,&quot;9035a663c42ac71b93fd8bce3ba0c1a0&quot;:&quot;prognostic-related&quot;,&quot;d26aebf08f09bdc6aa645fdf0b6022c3&quot;:&quot;packages 'limma'&quot;,&quot;f9f51cce509b9aaf3363fd8e796b22c4&quot;:&quot;'ConsensusClusterPlus'&quot;,&quot;1ecd0dee5e153b01d7978f88af4ddfb2&quot;:&quot;to read&quot;,&quot;a45fec372758f5ba56ae3c41df42eb6a&quot;:&quot;cluster&quot;,&quot;d30b5cbb17348d03e98ce1ef3eef32b8&quot;:&quot;the&quot;,&quot;470690d843c8d492227b0c73daae6b5a&quot;:&quot;showed&quot;,&quot;efbb25df6594b8498cf4229785d4883e&quot;:&quot;between&quot;,&quot;78140cf98ab724a5e782a3b656b693a4&quot;:&quot;Analysis of prognostic-related mARG&quot;,&quot;685eeed5b343adc964565c0b9a398a33&quot;:&quot;enrichment&quot;,&quot;01f4bb5e7ad94880422d2f3270ab52f7&quot;:&quot;and the&quot;,&quot;4751571132a1890d0ce43a1f5ea5f930&quot;:&quot;reveal the&quot;,&quot;9af18212a9157fe79eca11e82ebac228&quot;:&quot;packages 'clusterProfiler', 'org.Hs.eg.db', 'ggplot2', 'enrichplot'&quot;,&quot;ee2a21f3175fb391ac8fe8a2c049dc73&quot;:&quot;'GOplot'&quot;,&quot;f9cd792ad9868928b21695bbf6dafa5a&quot;:&quot;packages 'survival', 'caret', 'glmnet', 'survminer'&quot;,&quot;7b886704b32f2d81fe703c8ea24aa397&quot;:&quot;'timeROC'&quot;,&quot;fcf759ec703384401f531729ee7b8f20&quot;:&quot;using&quot;,&quot;d53fc202f0e77a9ac19960f15903eb68&quot;:&quot;cutoff&quot;,&quot;62dfa80cb09b6263112014f3faba385e&quot;:&quot;set&quot;,&quot;26b6670518cfc79b43eb232f7c1de250&quot;:&quot;'survival'&quot;,&quot;41880fd6ba1cd2b5ab3593093643b375&quot;:&quot;'survminer'&quot;,&quot;16b4311df930b9a70de313acf699fa9c&quot;:&quot;of&quot;,&quot;7505c40f298b73e3906899dc3fe17191&quot;:&quot;test,&quot;,&quot;84b3e16369349a8ac7d25b1ee3acc5d6&quot;:&quot;analyses related to signatures,&quot;,&quot;9ac6979d3569f5d4c91bd12b761d1299&quot;:&quot;packages 'rms', 'regplot', 'timeROC'&quot;,&quot;d810245b6483e328f686c1beacb72b82&quot;:&quot;'survival'&quot;,&quot;fc6c4f985590e7fbf067269676332db1&quot;:&quot;packages 'limma', 'ggplot2', 'ggpubr'&quot;,&quot;527ce7c69ff50420de83cd9dfec70a3c&quot;:&quot;'ggExtra'&quot;,&quot;549f7924eed2b27c3ae14c6e303e20c5&quot;:&quot;perform a&quot;,&quot;5e2675624279b44446c0a3ca5e93ae31&quot;:&quot;use&quot;,&quot;10132ded879d372028c389f0f2f1da79&quot;:&quot;'maftools'&quot;,&quot;221724755f0ef3a23f699e97904d9a30&quot;:&quot;from&quot;,&quot;d7f4d5122eadba38bc2dfa4c5506e22b&quot;:&quot;analyses&quot;,&quot;77d560d329d4e725ad71c686e30aabc7&quot;:&quot;package, the&quot;,&quot;2b3b3f1dcd60eec2641f02ab1eec6c57&quot;:&quot;and the&quot;,&quot;937ea4c29533452d02c6b93d6b934f6b&quot;:&quot;score, the&quot;,&quot;603168b611956a645d59394851893fc9&quot;:&quot;and the&quot;,&quot;85dde1305df3914d1720d54d8ba0aeb6&quot;:&quot;using&quot;,&quot;234a2b09e14abfb6cbffc07fc1042027&quot;:&quot;the&quot;,&quot;d826755d829832d08a5fbe0bd2bf6054&quot;:&quot;package 'estimate'&quot;,&quot;db1c7b4619787b381af1f630067dce6a&quot;:&quot;packages 'reshape2', 'ggplot2', 'ggpubr',&quot;,&quot;f0ae59782cf8945d16062c0bdac2313f&quot;:&quot;in the&quot;,&quot;136d1106be0378746795afd68660bca2&quot;:&quot;between the&quot;,&quot;250552d937e6e00b1c677911564b43d6&quot;:&quot;and the&quot;,&quot;88ad3134a219e2ba034c3cac210addc9&quot;:&quot;packages 'limma', 'GSVA'&quot;,&quot;c261cb7a54150870a178d67af2d80617&quot;:&quot;'GSEABase'.&quot;,&quot;bce70b73a579b599753015d4e0ade649&quot;:&quot;packages 'limma', 'reshape2', 'ggpubr', 'ggplot2'&quot;,&quot;5596e813ed446712b157afe3961b7c0f&quot;:&quot;'corrplot'&quot;,&quot;aec9e1bc722d8bb2c88f0eed4a43666e&quot;:&quot;download&quot;,&quot;669b106ed685f34f356489d970042f12&quot;:&quot;from&quot;,&quot;b96c414d757abf7c5aff7ca325723fff&quot;:&quot;use&quot;,&quot;c6386c570fc9501a9f6c1055f29c6f47&quot;:&quot;'limma'&quot;,&quot;6b98e9478c556f9e539a142747ce7893&quot;:&quot;'impute'&quot;,&quot;4febbf772d77d389f5c8b5b4f3ac7147&quot;:&quot;'pRRophitic'&quot;,&quot;168e59b46c0f081e00f5de38f199ffa1&quot;:&quot;on the&quot;,&quot;8cbfc7eb8e51d812c6d45fe5c5134e12&quot;:&quot;the Database of&quot;,&quot;c3ee44f86004c290575c532a2843ad17&quot;:&quot;Cancer&quot;,&quot;fb11e64a29269c71f06bd4c910aeba3e&quot;:&quot;2.9 Patient Tissue Specimens&quot;,&quot;f153c30abe9251441a3a5f45164f62e9&quot;:&quot;Collection&quot;,&quot;d022328a237ef26bc5fb71f9fb8c922a&quot;:&quot;Quantitative Real-time Polymerase Chain Reaction&quot;,&quot;8b1a5801ebc6ac2fdff25ae50daadfaa&quot;:&quot;radiation therapy&quot;,&quot;976f1cb2b8ea3241a59ecfd090e182d6&quot;:&quot;to&quot;,&quot;bb7af39723d278b2720082dbbfc2fe15&quot;:&quot;prior to&quot;,&quot;baaa25978dd1f0e8938b87a1711c1533&quot;:&quot;approved&quot;,&quot;f26ec464f268f9ad39285ac5fc0938e5&quot;:&quot;of the&quot;,&quot;08a0bfabba314efd34125f31b4b4be67&quot;:&quot;were transferred&quot;,&quot;5c3be4d58a02c7a46aea7f96621980cf&quot;:&quot;simultaneously&quot;,&quot;59904991d0956ca2e616cda68cbf4f3f&quot;:&quot;The&quot;,&quot;42e60900e658f8ad1581fc5b552a1004&quot;:&quot;was then&quot;,&quot;1d8640edc2b4ad1df668beb034ee36d6&quot;:&quot;using the&quot;,&quot;047f1d7f774ce9988de703702f9b8009&quot;:&quot;for the&quot;,&quot;4db1d23d296160367a3c56a640791ed5&quot;:&quot;those&quot;,&quot;bf2846893aa962ea744b542b2e07c741&quot;:&quot;perform&quot;,&quot;c67edea2fc7419664a679a1c90307093&quot;:&quot;When the&quot;,&quot;64c347b30fbee8122a3b9749620979c0&quot;:&quot;general&quot;,&quot;8249b4cae2deb20de88243667590473f&quot;:&quot;flow&quot;,&quot;4a64e52a1c8acedf0774000c990f7e1c&quot;:&quot;website;&quot;,&quot;e1e704444f77918a25174c0fb9dc1dca&quot;:&quot;coexpression&quot;,&quot;ad98f773412c7a0327de161f77f94cdf&quot;:&quot;revealed&quot;,&quot;89dd40518aeb4849d809712d8faac565&quot;:&quot;SRC&quot;,&quot;aca1eea164c653b273dd97ecdd904df2&quot;:&quot;mARGs. &quot;,&quot;ab55365376ee213bf6084ccc762ac77e&quot;:&quot;mARG&quot;,&quot;2abe8a306f3c9455e55e49da6245374d&quot;:&quot;without&quot;,&quot;52f1cb081f83810332bf5f454ac81d85&quot;:&quot;mARG&quot;,&quot;dc1fb6a55e7f37c5cf87bf9f21991e37&quot;:&quot;analysis&quot;,&quot;19db99ea0c7f4cfa1789df2099beff13&quot;:&quot;2A, the&quot;,&quot;a96ec859e49f33db0d91e4032f8658d3&quot;:&quot;process analysis&quot;,&quot;700db97fca5b92f191a462fb5bf67447&quot;:&quot;(BP)&quot;,&quot;8b548d74b0287d462247a4712586bce6&quot;:&quot;the lumen of the&quot;,&quot;14dc3d574f552fe257d16a55733694fb&quot;:&quot;granule, the lumen of the platelet alpha granule, the&quot;,&quot;c590abda973d7e7691758aceb7373c0f&quot;:&quot;granule,&quot;,&quot;0dcba7ed684b5912471446527fa7c3ce&quot;:&quot;and the lumen of the&quot;,&quot;f17f3957432e4d18aa7ee041cfafbd42&quot;:&quot;genes, including&quot;,&quot;32ac55ae36dd54e53f1ddeaca921caff&quot;:&quot;mainly&quot;,&quot;8b991404cb0027f6a50597c17def4803&quot;:&quot;Based on&quot;,&quot;2c4f3efe53d0f025b82b61277f256d66&quot;:&quot;According to&quot;,&quot;b8f17a8b352824f2e02b7a4703c48660&quot;:&quot;groups&quot;,&quot;42e044ac18866a592c7c9b32ae9eef4a&quot;:&quot;group&quot;,&quot;e78c5298cf504a845f752671e2fb5ae2&quot;:&quot;group&quot;,&quot;057d2dab3fcc5437ef3a8c347489dade&quot;:&quot;between&quot;,&quot;4666e66815ab8882186ba6098e85abcd&quot;:&quot;groups&quot;,&quot;7e924cf36966445078efd44911b99152&quot;:&quot;shown on&quot;,&quot;1a59274ad9bc0e694acf2950bbd945c2&quot;:&quot;between&quot;,&quot;fb3896e385f34b44a50585ba9d66cefe&quot;:&quot;groups&quot;,&quot;c8239ccd3ad33fa59ad93d676e4b1653&quot;:&quot;sex,&quot;,&quot;51a2dbce310476ebd74898dce9d2cc3f&quot;:&quot;Overall, cluster&quot;,&quot;5073bc36d210b30007ca3f8f1ca2d52b&quot;:&quot;male,&quot;,&quot;4ffcef0e483aa309bd2bb5f4dde2bc5c&quot;:&quot;1-2,&quot;,&quot;3e2f2534e91e7d098f7bf49d370f4139&quot;:&quot;I-II,&quot;,&quot;3204180e6d787f41fe225c5afd819d19&quot;:&quot;T1-2 patients&quot;,&quot;4769a2db2033cfd47a35351b1731fab4&quot;:&quot;clusters, cluster&quot;,&quot;ce3a4c7b04fd0788eeaa92d939b3b7d0&quot;:&quot;cluster&quot;,&quot;4f51c67ab1a2cf0768072604bbc55aa8&quot;:&quot;male,&quot;,&quot;d4026cb8048a3cdd380c43eacdfe947a&quot;:&quot;I-II,&quot;,&quot;efae3b0d6a971422512c49dd3d5fee44&quot;:&quot;clusters. &quot;,&quot;9e7fe50ae3582da6e8543b7c9e8666e8&quot;:&quot;Construction of the prognostic&quot;,&quot;da53a2cf50f209f28ab6e6b0682fad69&quot;:&quot;signature&quot;,&quot;0902acbcb1775ea03e60926f71ab7990&quot;:&quot;ITGA5&quot;,&quot;0d3e87fdcb3c672701def72abbe00970&quot;:&quot;figured by&quot;,&quot;14510cd8483a165de6710226f1ba1fba&quot;:&quot;Risk&quot;,&quot;4b8d8c3e1ccec5df7babcd93836a244d&quot;:&quot;=(0.010992486∗ITGAV)+(0.010221660∗ITGA5)–(0.000042854∗PLG)+(0.198147611∗EGF). &quot;,&quot;fb93af1823a92b99962a2a03e5b90627&quot;:&quot;ITGA5&quot;,&quot;3bc251c513f3f833163da3bbe871566e&quot;:&quot;for&quot;,&quot;1b32cd4e955f5095f0f34ec1d6971553&quot;:&quot;for&quot;,&quot;24e7dd29d45839dcfbe83066af741209&quot;:&quot;Based on&quot;,&quot;be2f11aa46a5de14fd8802fa680f87b7&quot;:&quot;using&quot;,&quot;5d882a1fc1b9e2c4a62ef1137f19f03a&quot;:&quot;for the&quot;,&quot;934c3089449f5fb8f5f07bf00388c77a&quot;:&quot;endpoint. &quot;,&quot;4f8053047d16b15a8d782f28277d3643&quot;:&quot;addition, the&quot;,&quot;ec0dd6d95524ffc953ee16d64917ce98&quot;:&quot;and the&quot;,&quot;82e9b5b23223e9458912936ca8f93dca&quot;:&quot;analysis&quot;,&quot;565f779eaa90a99e755cea78e5a65f6c&quot;:&quot;the&quot;,&quot;7f96d8609bfbde1fbb44354cb156d0f9&quot;:&quot;for&quot;,&quot;d899649757a53ff1cc50db13da374d8b&quot;:&quot;Taken together,&quot;,&quot;1fa57d3dc7f4c20c6b84f4bad0f42087&quot;:&quot;compared&quot;,&quot;5e252b27055436e9bdfd2230bad2b8c0&quot;:&quot;predicted&quot;,&quot;a7fabfb97e03788c98e61ccc8e27e53a&quot;:&quot;survival at 1, 3, and 5 years&quot;,&quot;c054594c02cf474a86022ebbe645ef2c&quot;:&quot;The Sankey&quot;,&quot;39871f6ac5a697667afba020b34afb58&quot;:&quot;the&quot;,&quot;340e432fab6db998a20f52ed9eaf67f7&quot;:&quot;of patients in&quot;,&quot;045ccd0a31a5760f0c582c0f18d0b81a&quot;:&quot;groups,&quot;,&quot;58a6f07e0b689e67d9dbed171d687241&quot;:&quot;information on&quot;,&quot;eb808971977be27316e7594477defc1a&quot;:&quot;performed&quot;,&quot;629761ad0995f029dd473a2684826aaa&quot;:&quot;Overall,&quot;,&quot;2b1bea63b86c539706c13c94fbfa835e&quot;:&quot;HCC stemness&quot;,&quot;c45c2cb6824867da2427956274141b4c&quot;:&quot;differentiation. &quot;,&quot;a3cafdf42eec3f06b3ba915d8e5fb236&quot;:&quot;stemness&quot;,&quot;d9d5979999a8f3611ae3b6539ac1ed30&quot;:&quot;stress. &quot;,&quot;3cf340065858c6051f7bbe9ae4eeea98&quot;:&quot;of genes related to&quot;,&quot;1fe767e040d38f97e5adc5f83f5db928&quot;:&quot;NOS2&quot;,&quot;efe9828634c05661cf75591472ab9262&quot;:&quot;created&quot;,&quot;f2eadc29acbabc7ebd88145ca9a9b650&quot;:&quot;among&quot;,&quot;ca860bddfbe6fc91b0bb7feab5f2a9a8&quot;:&quot;As illustrated in&quot;,&quot;0aa7e0432c4d77082e91aba2233b3308&quot;:&quot;map&quot;,&quot;d1979a1f3512ca437c2baf946b6a4b20&quot;:&quot;ITGA5&quot;,&quot;133d0455bc30b54106cd1c9a3146cb9f&quot;:&quot;with the ratio of&quot;,&quot;6e6d898949a28cc01fb22a84e4dbd462&quot;:&quot;and the patient ratio of&quot;,&quot;64c0fd1cea14d7d84dbaa25744fea1e8&quot;:&quot;significantly&quot;,&quot;e65470fc3421236d26176b4b56f53347&quot;:&quot;Risk&quot;,&quot;63a678acb119e2493cadbd34bb768ed5&quot;:&quot;prominently&quot;,&quot;4739c6c9026a14e185f6a32369c944a7&quot;:&quot;clusters&quot;,&quot;0bc7330d1e0e0ce9fe51b9121b39abd2&quot;:&quot;cluster&quot;,&quot;d9b65c00ca121ac96989603aa03dca9e&quot;:&quot;cluster&quot;,&quot;ca7352e0711c9eeaf7537509f75e3407&quot;:&quot;compatible&quot;,&quot;45c632097dd51b310541d09c34238c8c&quot;:&quot;of&quot;,&quot;5c50b0e9cd00b58c5dcfabb17bf8c5a9&quot;:&quot;of&quot;,&quot;7190525f95662bd9c206c3155ab6e77c&quot;:&quot;clusters&quot;,&quot;0bd407918400e183274e791f722e55fb&quot;:&quot;above. &quot;,&quot;4fad375718ff0d5e8c1b1761210b9b93&quot;:&quot;When the&quot;,&quot;bbef3adf55bcc6dcf9719880d8c26e47&quot;:&quot;female&quot;,&quot;30c325c4f7222773a8da8fd25ced13b9&quot;:&quot;markedly&quot;,&quot;622ca92009746297cdd0a73abc742a4e&quot;:&quot;T1-2&quot;,&quot;bd4b535ab2b4898a23d247965ccd02f6&quot;:&quot;1-2,&quot;,&quot;9b1116a608de04cf4c9ebdca407d856f&quot;:&quot;3-4,&quot;,&quot;31be163ee0b16d9538d23451d563c731&quot;:&quot;Then,&quot;,&quot;adb751e392f1e472ca339338adc81440&quot;:&quot;analyzed&quot;,&quot;a933d0836ae9eaedf806d0a9839f8672&quot;:&quot;of&quot;,&quot;a3b389a888e185e40ee71f7183ef2f3b&quot;:&quot;in&quot;,&quot;3282042cd3880a50a6bfc56acdc130a5&quot;:&quot;for&quot;,&quot;a8e8ac4a42b7bc0cf938cd7840887d53&quot;:&quot;greater&quot;,&quot;4e3a4a7f25b601a6ff0fea17ef9ac872&quot;:&quot;both&quot;,&quot;31f8dbab225af7c1a68b334f3974d99a&quot;:&quot;were&quot;,&quot;7186f58e6d5a19d66cdc97840dbdf559&quot;:&quot;analyses&quot;,&quot;f715ec1e3802c0da9e4eb2f3610a44ff&quot;:&quot;22 types of&quot;,&quot;f2a9e1e861a18350ffc41a1117409679&quot;:&quot;cells&quot;,&quot;94b0317ae3f819a36de0fb261fe68603&quot;:&quot;cells&quot;,&quot;d9ba06e3e6252e0f37fa33e9e6b5c9cf&quot;:&quot;considerably&quot;,&quot;48883fd0db292fb316386eb86d750d40&quot;:&quot;significantly&quot;,&quot;203daec03790e089be8e9ed07603d26f&quot;:&quot;that&quot;,&quot;a29baa183aa20a4dc99ca6a703ccf905&quot;:&quot;to&quot;,&quot;c341cd21e18a57d823308b6bb1334e6f&quot;:&quot;cell abundance,&quot;,&quot;9050766eb56f06192920b561b4bf3f5d&quot;:&quot;to&quot;,&quot;78179acf09389c6ae436a44a9e559966&quot;:&quot;neutrophil abundance&quot;,&quot;0a9290bb06563a94f56da8163084ea9a&quot;:&quot;to&quot;,&quot;c19bfe5a46e493195150c4a212a6d680&quot;:&quot;cells follicular helper,&quot;,&quot;f2538483c29adadede744bfbd2b76ba2&quot;:&quot;cell abundance,&quot;,&quot;206e44dca135a7dc837f164acc0c8e59&quot;:&quot;while&quot;,&quot;29c91b7b5ad8e67ee907fdbb68149728&quot;:&quot;macrophage abundance&quot;,&quot;e40d0c52435f616d5e1e4240d4b0b20e&quot;:&quot;cell&quot;,&quot;363156e699533bdb16c13f34bcd371a2&quot;:&quot;and M0&quot;,&quot;fda455f7f7f9f7df63d0fb9cc08f7a2a&quot;:&quot;abundance. &quot;,&quot;a75be9e939728b3727e3cf3165853c0c&quot;:&quot;Furthermore,&quot;,&quot;85c611e64d3364aea7bfc944b5b8c9a7&quot;:&quot;markedly&quot;,&quot;f51b595d81b7b6d920e3ea6092e4daef&quot;:&quot;that the&quot;,&quot;4a516b8a6da81bc14da22b2de2577560&quot;:&quot;the expression of the&quot;,&quot;33b16b3020e746392bcfdf5fcc87b59d&quot;:&quot;to&quot;,&quot;337d6b7344ed47b733c870ca7aba2e50&quot;:&quot;to&quot;,&quot;94cbc6d7480b400bf9916481f789531d&quot;:&quot;to&quot;,&quot;9e62717eccf6c7b55cecd13dead92606&quot;:&quot;PF.562271&quot;,&quot;3705ddd4f7dbd1aac01d106bef10b702&quot;:&quot;IC50&quot;,&quot;3a385323fcd89232955b77d15b7abcf0&quot;:&quot;indicating&quot;,&quot;7ca25cdb0eef23293860c64fff797e80&quot;:&quot;four&quot;,&quot;64f552cbf481616dd68e62cfa3bf00de&quot;:&quot;drugs,&quot;,&quot;ded06872be720c978c8e47f823869189&quot;:&quot;showed a&quot;,&quot;07e6e1b329790dd9fbd96e00c1668cd2&quot;:&quot;increase in the&quot;,&quot;7002fb10269750e179fbed656d35724f&quot;:&quot;a decrease in the&quot;,&quot;d459f05ac069d043f87a42d0600a35ba&quot;:&quot;Examining&quot;,&quot;26b0cc2a5b32ea8fc99fec425437029a&quot;:&quot;precision&quot;,&quot;8321552a715baeaf6c4da496398857e4&quot;:&quot;bioinformatic&quot;,&quot;73ba52f08bc6900f0496eee28d33907e&quot;:&quot;DISCUSSION&quot;,&quot;a68e48ae94dd70e3b65deba36f790514&quot;:&quot;progression,&quot;,&quot;613af46cc95b1c7f1caf016b9cab9477&quot;:&quot;the&quot;,&quot;df72e33e981f1f82f25c5748a43baa93&quot;:&quot;upregulate&quot;,&quot;21fd5102db2c1bc85c981a18d3e19005&quot;:&quot;of&quot;,&quot;47d2e804ff4dfd9f48cfb08e3d052864&quot;:&quot;TGFB,&quot;,&quot;1cfd8c3d296d291fb2d3b375de1547bb&quot;:&quot;The m6A&quot;,&quot;2aa1bf54f2d5b8eed7beada5d8e36527&quot;:&quot;genes related to angiogenesis.&quot;,&quot;fe18778cca641054705fce6320855d54&quot;:&quot;and&quot;,&quot;8d64ef21925af6a06b99fdd3a74ef1a8&quot;:&quot;regulate the&quot;,&quot;fb9335210c6dbd57313c5655f9e78471&quot;:&quot;regulate the expression of the&quot;,&quot;83e4a3d3c294c1780d52a1670f3b7454&quot;:&quot;gene&quot;,&quot;9680587e7f5d36dfb12d10fb7c0bc8a8&quot;:&quot;closely&quot;,&quot;ebe24d5572ffe6a44691fbaa64fa9944&quot;:&quot;ARG&quot;,&quot;5b8f15eb67e88b9ae41e431c01cfe522&quot;:&quot;TME characteristics,&quot;,&quot;030bb2e6ecf2217657bc12f9d0116840&quot;:&quot;and&quot;,&quot;64d59fc291dac66a60f35ec30a5d2c80&quot;:&quot;patients with HCC.&quot;,&quot;54dae28b52f74cb058a7f439efa07c8d&quot;:&quot;coexpression&quot;,&quot;63c9fb818436844d0e512426d3426971&quot;:&quot;performed.&quot;,&quot;f466571f0e76630a5b80a2fbef5ef616&quot;:&quot;according to&quot;,&quot;5498a267912666472a4f74e0d94da658&quot;:&quot;mARG&quot;,&quot;5507c29a25697e82d4f1878cbc47ca6f&quot;:&quot;between&quot;,&quot;0eadaf46f13295ad07543f5da002b4bb&quot;:&quot;groups,&quot;,&quot;eb7f69b65708c5efc107f662e8596a43&quot;:&quot;that included&quot;,&quot;7b8391aa0fb280c9e75215e13f5fb376&quot;:&quot;downregulated&quot;,&quot;d032a3328054a9e9aa249921d0eedbbc&quot;:&quot;ITGA5&quot;,&quot;55e9f7eca554f2310aa80313759b590c&quot;:&quot;reported to be&quot;,&quot;c9958b5af68ebae3a821e771f9926e52&quot;:&quot;expressed&quot;,&quot;d27effe3ad901afddfa426f8df62fba1&quot;:&quot;C-index,&quot;,&quot;1e16f88654cb3facb6624307a32ebca2&quot;:&quot;forecast&quot;,&quot;2f29ee65c62db29487b17e26f4d82eae&quot;:&quot;general,&quot;,&quot;24e8a5191ac5dc904c2eebbb0dbb6e3c&quot;:&quot;related&quot;,&quot;aaab680dea3aa6a53eeb12d99a84561a&quot;:&quot;to&quot;,&quot;e003482438a34efb9c0d558d6a3c6772&quot;:&quot;and the&quot;,&quot;a4a6e4e237ab75a1bad29f0528db486e&quot;:&quot;high-risk group&quot;,&quot;294f69e6de51d2958e34ba40a6ce3549&quot;:&quot;and&quot;,&quot;557b8aa92203f146b181d13e10dc0aa2&quot;:&quot;decreased&quot;,&quot;d2fcd8af419aad9117a54ba634e7ed93&quot;:&quot;significantly&quot;,&quot;587fdb1fc37ff12035cdc4fd61f90a91&quot;:&quot;increased significantly.&quot;,&quot;aa574892843c9632bbab77256d8b3db3&quot;:&quot;antitumor&quot;,&quot;430a07efdcdf8be8d11517a13318c653&quot;:&quot;is crucially regulated&quot;,&quot;28f5ce4af90e1b4a680ade4610640122&quot;:&quot;A higher&quot;,&quot;64931763e981119f9b7a8b872e4bdec4&quot;:&quot;is associated with&quot;,&quot;d92ec30fb3d4ccffe231bb6b11230200&quot;:&quot;been used&quot;,&quot;c9ab1a07d82021b234356d986027cc08&quot;:&quot;increasingly&quot;,&quot;7a443970ccffd9206d411eed6561f1ad&quot;:&quot;The high&quot;,&quot;4815301d2460e0a5c5baf861cc69e8f8&quot;:&quot;but the expression of&quot;,&quot;7e3fca9e561c7b5d4ca19cc0bba9bbce&quot;:&quot;gene&quot;,&quot;319624f8cd9cf93b90f2ce8d405402ea&quot;:&quot;effectiveness&quot;,&quot;830f9021c8b01128bc65fd5044581cfe&quot;:&quot;(e.g.,&quot;,&quot;d731f1415272b6ba33f8c39b3a8582ff&quot;:&quot;conducted a&quot;,&quot;69d380ebdf3694036109622988388ea4&quot;:&quot;then&quot;,&quot;c8d2f81652902cb0df9ded50aec88f51&quot;:&quot;shown&quot;,&quot;013e9d3fe757f5d9593cb7d339152ae8&quot;:&quot;was&quot;,&quot;4a8ba7a792f20f1f126d7b929155714c&quot;:&quot;database&quot;,&quot;013f8d331c01ea060112ee1ce86bbcf5&quot;:&quot;confirm&quot;,&quot;ff13fd704e1e580f78eacc1b3e7da97d&quot;:&quot;Conclusions&quot;,&quot;f8b04a68ee17fb7d6a481d1f462b45d4&quot;:&quot;here&quot;,&quot;d7cb0213bac597e2d76e74a5aceeeca3&quot;:&quot;has&quot;,&quot;ba5b4da625dd3f18b2a82bf651cca34b&quot;:&quot;revealing the&quot;,&quot;99416e5a1593143cf69f34879443e19c&quot;:&quot;microenvironment&quot;,&quot;17e098bd8837c6e15fbd4e7f98d0d1ce&quot;:&quot;providing&quot;,&quot;253a8316d3db85ad9b03f43a13b8e4b8&quot;:&quot;prognostic-related mARG.&quot;,&quot;d6e6ab41927be297c2dfd201004c0d16&quot;:&quot;Acquisition of mARGs&quot;,&quot;69c75617dc9df1fcc816d93ddab490d0&quot;:&quot;(A,&quot;,&quot;5d56e46f16cd16e64c4fd0e385125c5c&quot;:&quot;Heat&quot;,&quot;b4cbf537b14c4955b96b650748bb751a&quot;:&quot;'N'&quot;,&quot;55fdb8d1548143a809023328679c2eb2&quot;:&quot;'T'&quot;,&quot;30f1d889fd1c910dc6957efc5df33abc&quot;:&quot;coexpression&quot;,&quot;a0b501ff90d1e78dbcaa779d977ae686&quot;:&quot;gene expression,&quot;,&quot;8e55058a3dafba96ce12a7cdddc6dcb6&quot;:&quot;mARG.&quot;,&quot;90b9836b6d5a31411281abc384a48dee&quot;:&quot;the&quot;,&quot;c1bba89257457662bdaf0d5cd70f684f&quot;:&quot;mARGs location&quot;,&quot;46fcb0d56a6b025c68e43db42cfdc12c&quot;:&quot;Bubble&quot;,&quot;411c0f8c77abcaa3585238b1cd7181a7&quot;:&quot;Bubble&quot;,&quot;0a7e0c4840f5db86d126120989522b01&quot;:&quot;Grouping consensus&quot;,&quot;cd8d6ea5335c949ecb3048ec87acef88&quot;:&quot;prognostic-related&quot;,&quot;d8d2a6a932f0491e7732c13120e3fe89&quot;:&quot;(k = 4), patients with&quot;,&quot;d84381d624b1c3a15845582e3adc78a0&quot;:&quot;HCC&quot;,&quot;af221fc4005168f91bde4d2d9f8ef589&quot;:&quot;groups.&quot;,&quot;46a80df566fe680f0bfa71bd3fa0ee2b&quot;:&quot;and&quot;,&quot;1965011226a0f884d3bf53e277d554cd&quot;:&quot;characteristics&quot;,&quot;203dc60a80d65d31c7e6b3b92f1e6748&quot;:&quot;prognostic-related&quot;,&quot;1057389e421ee1f734e05993b6c7f2d9&quot;:&quot;SERPINE1,&quot;,&quot;ae70acde705ee000ac0f781f0d6aaee7&quot;:&quot;curves,&quot;,&quot;4c6be0220c524878607bfa0809d5b246&quot;:&quot;test,&quot;,&quot;816df88c5e6facfdbd08bcc88a247a95&quot;:&quot;the 1-, 3-, and 5-year&quot;,&quot;2a4c0c224951ad49f1967746ac9fe38a&quot;:&quot;HCC patients.&quot;,&quot;dbeb37e8a2a50be53e9ff0a76697a885&quot;:&quot;indicate&quot;,&quot;3b00804903c87fd25b4ae0e8be0a3973&quot;:&quot;analysis.&quot;,&quot;c03d332d570f4decefdc6728f416f1b3&quot;:&quot;low-risk&quot;,&quot;b87eb0f5d7d8d0ee44e2e9c169c71582&quot;:&quot;Heat map of clinical&quot;,&quot;4a273ec40d6d660b1280d07edf9b6cae&quot;:&quot;characteristics&quot;,&quot;718df7944ee3637790f1eb87ebc8a428&quot;:&quot;of the differences in the&quot;,&quot;2a85fc0eb3fbb1b36e71d36eb1363ccb&quot;:&quot;score&quot;,&quot;12a9afc4804864dde92c2fbd5ca2301f&quot;:&quot;groups,&quot;,&quot;25d6825b9e2c8cfef07017d261c636a8&quot;:&quot;sexes, and&quot;,&quot;c77388965a882f198ef58009c5aead4b&quot;:&quot;(F)&quot;,&quot;7a15cefc63ee96fffdbf78190c0502bf&quot;:&quot;show&quot;,&quot;02a8d60851a4869f0602a0dffffc9e5c&quot;:&quot;in&quot;,&quot;b77e27e18ba4b32903a4401e7df1a0e0&quot;:&quot;4&quot;,&quot;4143d949b085d2e0b9662fa4b358384c&quot;:&quot;in&quot;,&quot;1f66d0b06b41cb8411a03cf8ce1be357&quot;:&quot;the immunescore&quot;,&quot;882de1b566b02b73703b87b1827ab866&quot;:&quot;stromalscore&quot;,&quot;0ef3d96a959740adcab31c6c09330478&quot;:&quot;and&quot;,&quot;fb3b72fb98fa20e52757fd865c1c7334&quot;:&quot;4&quot;,&quot;ebeefd3a5230308dfe7f5603f3c9b870&quot;:&quot;red,&quot;,&quot;6a61e8b9f89b3e1d0747a1fd107cc6c8&quot;:&quot;blue;&quot;,&quot;290dafcdf745b3b8e70bafb626c91deb&quot;:&quot;with a&quot;,&quot;d562e06392bb0eaa98a08d53130a49aa&quot;:&quot;in the&quot;,&quot;1be314395f3a4107a8e6a3ed337ca15d&quot;:&quot;according to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BE1FA-4123-4764-BBE8-785992502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晓东</dc:creator>
  <cp:keywords/>
  <dc:description/>
  <cp:lastModifiedBy>晓东</cp:lastModifiedBy>
  <cp:revision>5</cp:revision>
  <cp:lastPrinted>2022-09-07T23:25:00Z</cp:lastPrinted>
  <dcterms:created xsi:type="dcterms:W3CDTF">2022-09-13T14:29:00Z</dcterms:created>
  <dcterms:modified xsi:type="dcterms:W3CDTF">2022-09-17T10:42:00Z</dcterms:modified>
</cp:coreProperties>
</file>